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5558D" w14:textId="79A2F3D8" w:rsidR="008B430D" w:rsidRPr="002F7247" w:rsidRDefault="008B430D" w:rsidP="008B430D">
      <w:pPr>
        <w:spacing w:after="0" w:line="480" w:lineRule="auto"/>
        <w:ind w:left="360" w:hanging="36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F7247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1: </w:t>
      </w:r>
      <w:r w:rsidRPr="002F7247">
        <w:rPr>
          <w:rFonts w:ascii="Times New Roman" w:eastAsia="Times New Roman" w:hAnsi="Times New Roman" w:cs="Times New Roman"/>
          <w:bCs/>
          <w:sz w:val="24"/>
          <w:szCs w:val="24"/>
        </w:rPr>
        <w:t xml:space="preserve">Reported mean body masses (kg) of coyotes from studies in the United States and Canada.   </w:t>
      </w:r>
    </w:p>
    <w:tbl>
      <w:tblPr>
        <w:tblStyle w:val="TableGrid"/>
        <w:tblW w:w="11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9"/>
        <w:gridCol w:w="1463"/>
        <w:gridCol w:w="696"/>
        <w:gridCol w:w="976"/>
        <w:gridCol w:w="976"/>
        <w:gridCol w:w="1131"/>
        <w:gridCol w:w="3316"/>
      </w:tblGrid>
      <w:tr w:rsidR="008B430D" w:rsidRPr="00F66398" w14:paraId="0561A7F7" w14:textId="77777777" w:rsidTr="00BD1AB5"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601FF57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/Provinc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897CB" w14:textId="77777777" w:rsidR="008B430D" w:rsidRPr="00FD3347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41E1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4106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3A4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B7D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x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13537FF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8B430D" w:rsidRPr="00F66398" w14:paraId="23F6A899" w14:textId="77777777" w:rsidTr="00BD1AB5">
        <w:tc>
          <w:tcPr>
            <w:tcW w:w="2639" w:type="dxa"/>
            <w:tcBorders>
              <w:top w:val="single" w:sz="4" w:space="0" w:color="auto"/>
            </w:tcBorders>
          </w:tcPr>
          <w:p w14:paraId="0E7551C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Alabama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5CFD94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1CE336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E97F23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634912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9B18F9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3316" w:type="dxa"/>
            <w:tcBorders>
              <w:top w:val="single" w:sz="4" w:space="0" w:color="auto"/>
            </w:tcBorders>
          </w:tcPr>
          <w:p w14:paraId="6BDD4D9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22F8CCB6" w14:textId="77777777" w:rsidTr="00BD1AB5">
        <w:tc>
          <w:tcPr>
            <w:tcW w:w="2639" w:type="dxa"/>
          </w:tcPr>
          <w:p w14:paraId="48AEAA1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1463" w:type="dxa"/>
          </w:tcPr>
          <w:p w14:paraId="6FC0B44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4ED2271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76" w:type="dxa"/>
          </w:tcPr>
          <w:p w14:paraId="6F33A3C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76" w:type="dxa"/>
          </w:tcPr>
          <w:p w14:paraId="2B2003F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31" w:type="dxa"/>
          </w:tcPr>
          <w:p w14:paraId="06458EA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357D4CD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Thurber and Peterson (1991)</w:t>
            </w:r>
          </w:p>
        </w:tc>
      </w:tr>
      <w:tr w:rsidR="008B430D" w:rsidRPr="00F66398" w14:paraId="4C25057F" w14:textId="77777777" w:rsidTr="00BD1AB5">
        <w:tc>
          <w:tcPr>
            <w:tcW w:w="2639" w:type="dxa"/>
          </w:tcPr>
          <w:p w14:paraId="3DD2335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Alberta</w:t>
            </w:r>
          </w:p>
        </w:tc>
        <w:tc>
          <w:tcPr>
            <w:tcW w:w="1463" w:type="dxa"/>
          </w:tcPr>
          <w:p w14:paraId="4408668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1152EFD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76" w:type="dxa"/>
          </w:tcPr>
          <w:p w14:paraId="35C6C81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76" w:type="dxa"/>
          </w:tcPr>
          <w:p w14:paraId="25F6154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131" w:type="dxa"/>
          </w:tcPr>
          <w:p w14:paraId="6C9B549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3316" w:type="dxa"/>
          </w:tcPr>
          <w:p w14:paraId="1E08A16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Bowen 1982</w:t>
            </w:r>
          </w:p>
        </w:tc>
      </w:tr>
      <w:tr w:rsidR="008B430D" w:rsidRPr="00F66398" w14:paraId="18F71181" w14:textId="77777777" w:rsidTr="00BD1AB5">
        <w:tc>
          <w:tcPr>
            <w:tcW w:w="2639" w:type="dxa"/>
          </w:tcPr>
          <w:p w14:paraId="4350B67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berta</w:t>
            </w:r>
          </w:p>
        </w:tc>
        <w:tc>
          <w:tcPr>
            <w:tcW w:w="1463" w:type="dxa"/>
          </w:tcPr>
          <w:p w14:paraId="0A760C6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6DC7160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76" w:type="dxa"/>
          </w:tcPr>
          <w:p w14:paraId="09A4C40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76" w:type="dxa"/>
          </w:tcPr>
          <w:p w14:paraId="11008D3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31" w:type="dxa"/>
          </w:tcPr>
          <w:p w14:paraId="5D3666E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316" w:type="dxa"/>
          </w:tcPr>
          <w:p w14:paraId="0B1753D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ray 2014</w:t>
            </w:r>
          </w:p>
        </w:tc>
      </w:tr>
      <w:tr w:rsidR="008B430D" w:rsidRPr="00F66398" w14:paraId="741E2F26" w14:textId="77777777" w:rsidTr="00BD1AB5">
        <w:tc>
          <w:tcPr>
            <w:tcW w:w="2639" w:type="dxa"/>
          </w:tcPr>
          <w:p w14:paraId="59674B8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1463" w:type="dxa"/>
          </w:tcPr>
          <w:p w14:paraId="6AC8F5F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3A9218D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6" w:type="dxa"/>
          </w:tcPr>
          <w:p w14:paraId="11CEFA6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76" w:type="dxa"/>
          </w:tcPr>
          <w:p w14:paraId="4C68C0D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31" w:type="dxa"/>
          </w:tcPr>
          <w:p w14:paraId="69BA00B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1FBB6BA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Danner 1976</w:t>
            </w:r>
          </w:p>
        </w:tc>
      </w:tr>
      <w:tr w:rsidR="008B430D" w:rsidRPr="00F66398" w14:paraId="3085B427" w14:textId="77777777" w:rsidTr="00BD1AB5">
        <w:tc>
          <w:tcPr>
            <w:tcW w:w="2639" w:type="dxa"/>
          </w:tcPr>
          <w:p w14:paraId="4503AF3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1463" w:type="dxa"/>
          </w:tcPr>
          <w:p w14:paraId="3965350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7AB0574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76" w:type="dxa"/>
          </w:tcPr>
          <w:p w14:paraId="5A1079A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76" w:type="dxa"/>
          </w:tcPr>
          <w:p w14:paraId="4517230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31" w:type="dxa"/>
          </w:tcPr>
          <w:p w14:paraId="23A7A1F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70FCE26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Fisher 1980</w:t>
            </w:r>
          </w:p>
        </w:tc>
      </w:tr>
      <w:tr w:rsidR="008B430D" w:rsidRPr="00F66398" w14:paraId="04526D42" w14:textId="77777777" w:rsidTr="00BD1AB5">
        <w:tc>
          <w:tcPr>
            <w:tcW w:w="2639" w:type="dxa"/>
          </w:tcPr>
          <w:p w14:paraId="145CFB0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1463" w:type="dxa"/>
          </w:tcPr>
          <w:p w14:paraId="4E174AF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6EA365C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6" w:type="dxa"/>
          </w:tcPr>
          <w:p w14:paraId="0D8570A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6" w:type="dxa"/>
          </w:tcPr>
          <w:p w14:paraId="533F377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131" w:type="dxa"/>
          </w:tcPr>
          <w:p w14:paraId="3B40B68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3CA796D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am 1977</w:t>
            </w:r>
          </w:p>
        </w:tc>
      </w:tr>
      <w:tr w:rsidR="008B430D" w:rsidRPr="00F66398" w14:paraId="1889DF3A" w14:textId="77777777" w:rsidTr="00BD1AB5">
        <w:tc>
          <w:tcPr>
            <w:tcW w:w="2639" w:type="dxa"/>
          </w:tcPr>
          <w:p w14:paraId="6936247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Arkansas</w:t>
            </w:r>
          </w:p>
        </w:tc>
        <w:tc>
          <w:tcPr>
            <w:tcW w:w="1463" w:type="dxa"/>
          </w:tcPr>
          <w:p w14:paraId="5D21B88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71B00D7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76" w:type="dxa"/>
          </w:tcPr>
          <w:p w14:paraId="0A00AD6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976" w:type="dxa"/>
          </w:tcPr>
          <w:p w14:paraId="5709EE5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131" w:type="dxa"/>
          </w:tcPr>
          <w:p w14:paraId="330A2F5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28C7EAD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Gipson 1978</w:t>
            </w:r>
          </w:p>
        </w:tc>
      </w:tr>
      <w:tr w:rsidR="008B430D" w:rsidRPr="00F66398" w14:paraId="038256F2" w14:textId="77777777" w:rsidTr="00BD1AB5">
        <w:tc>
          <w:tcPr>
            <w:tcW w:w="2639" w:type="dxa"/>
          </w:tcPr>
          <w:p w14:paraId="7C457DB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3" w:type="dxa"/>
          </w:tcPr>
          <w:p w14:paraId="10F5114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24A3A59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76" w:type="dxa"/>
          </w:tcPr>
          <w:p w14:paraId="35141D1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76" w:type="dxa"/>
          </w:tcPr>
          <w:p w14:paraId="5FAD04F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131" w:type="dxa"/>
          </w:tcPr>
          <w:p w14:paraId="0BA59E5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BB7C15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Cypher 1995</w:t>
            </w:r>
          </w:p>
        </w:tc>
      </w:tr>
      <w:tr w:rsidR="008B430D" w:rsidRPr="00F66398" w14:paraId="0908BBD8" w14:textId="77777777" w:rsidTr="00BD1AB5">
        <w:tc>
          <w:tcPr>
            <w:tcW w:w="2639" w:type="dxa"/>
          </w:tcPr>
          <w:p w14:paraId="3A4E381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3" w:type="dxa"/>
          </w:tcPr>
          <w:p w14:paraId="65CA8A5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262A3075" w14:textId="77777777" w:rsidR="008B430D" w:rsidRPr="00EE1EFE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76" w:type="dxa"/>
          </w:tcPr>
          <w:p w14:paraId="3B91ADD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76" w:type="dxa"/>
          </w:tcPr>
          <w:p w14:paraId="5EC76A9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31" w:type="dxa"/>
          </w:tcPr>
          <w:p w14:paraId="23523B3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24B6849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thorne 1971</w:t>
            </w:r>
          </w:p>
        </w:tc>
      </w:tr>
      <w:tr w:rsidR="008B430D" w:rsidRPr="00F66398" w14:paraId="720EE306" w14:textId="77777777" w:rsidTr="00BD1AB5">
        <w:tc>
          <w:tcPr>
            <w:tcW w:w="2639" w:type="dxa"/>
          </w:tcPr>
          <w:p w14:paraId="2F1B090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3" w:type="dxa"/>
          </w:tcPr>
          <w:p w14:paraId="3B36879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35FDA11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6" w:type="dxa"/>
          </w:tcPr>
          <w:p w14:paraId="5E19263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976" w:type="dxa"/>
          </w:tcPr>
          <w:p w14:paraId="05DC4E2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31" w:type="dxa"/>
          </w:tcPr>
          <w:p w14:paraId="6FADC6F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78B5D08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Shoemaker 1985</w:t>
            </w:r>
          </w:p>
        </w:tc>
      </w:tr>
      <w:tr w:rsidR="008B430D" w:rsidRPr="00F66398" w14:paraId="373FFD37" w14:textId="77777777" w:rsidTr="00BD1AB5">
        <w:tc>
          <w:tcPr>
            <w:tcW w:w="2639" w:type="dxa"/>
          </w:tcPr>
          <w:p w14:paraId="40285EB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3" w:type="dxa"/>
          </w:tcPr>
          <w:p w14:paraId="67C7080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598B8AB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76" w:type="dxa"/>
          </w:tcPr>
          <w:p w14:paraId="5955AC0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76" w:type="dxa"/>
          </w:tcPr>
          <w:p w14:paraId="46B66E8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31" w:type="dxa"/>
          </w:tcPr>
          <w:p w14:paraId="5FBBEC6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47698C8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Lyren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8B430D" w:rsidRPr="00F66398" w14:paraId="199BCC05" w14:textId="77777777" w:rsidTr="00BD1AB5">
        <w:tc>
          <w:tcPr>
            <w:tcW w:w="2639" w:type="dxa"/>
          </w:tcPr>
          <w:p w14:paraId="2CE2045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1463" w:type="dxa"/>
          </w:tcPr>
          <w:p w14:paraId="75CD63E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637DAC9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76" w:type="dxa"/>
          </w:tcPr>
          <w:p w14:paraId="6754093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6" w:type="dxa"/>
          </w:tcPr>
          <w:p w14:paraId="1DF3027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31" w:type="dxa"/>
          </w:tcPr>
          <w:p w14:paraId="0EB3380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3316" w:type="dxa"/>
          </w:tcPr>
          <w:p w14:paraId="0C79040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4AC797F7" w14:textId="77777777" w:rsidTr="00BD1AB5">
        <w:tc>
          <w:tcPr>
            <w:tcW w:w="2639" w:type="dxa"/>
          </w:tcPr>
          <w:p w14:paraId="08EEA8F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Illinois</w:t>
            </w:r>
          </w:p>
        </w:tc>
        <w:tc>
          <w:tcPr>
            <w:tcW w:w="1463" w:type="dxa"/>
          </w:tcPr>
          <w:p w14:paraId="46D5F58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193A4E4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976" w:type="dxa"/>
          </w:tcPr>
          <w:p w14:paraId="6CD9159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76" w:type="dxa"/>
          </w:tcPr>
          <w:p w14:paraId="5F1F077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31" w:type="dxa"/>
          </w:tcPr>
          <w:p w14:paraId="446F567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3316" w:type="dxa"/>
          </w:tcPr>
          <w:p w14:paraId="7E562B4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Nelson and Lloyd 2005</w:t>
            </w:r>
          </w:p>
        </w:tc>
      </w:tr>
      <w:tr w:rsidR="008B430D" w:rsidRPr="00F66398" w14:paraId="7A43919F" w14:textId="77777777" w:rsidTr="00BD1AB5">
        <w:tc>
          <w:tcPr>
            <w:tcW w:w="2639" w:type="dxa"/>
          </w:tcPr>
          <w:p w14:paraId="661DAFB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Iowa</w:t>
            </w:r>
          </w:p>
        </w:tc>
        <w:tc>
          <w:tcPr>
            <w:tcW w:w="1463" w:type="dxa"/>
          </w:tcPr>
          <w:p w14:paraId="1BEB59F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2EE7726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6" w:type="dxa"/>
          </w:tcPr>
          <w:p w14:paraId="001CEE8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976" w:type="dxa"/>
          </w:tcPr>
          <w:p w14:paraId="70F7765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31" w:type="dxa"/>
          </w:tcPr>
          <w:p w14:paraId="6084353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3316" w:type="dxa"/>
          </w:tcPr>
          <w:p w14:paraId="4AFA2AA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ndrews and Boggess 1978</w:t>
            </w:r>
          </w:p>
        </w:tc>
      </w:tr>
      <w:tr w:rsidR="008B430D" w:rsidRPr="00F66398" w14:paraId="51CF1E84" w14:textId="77777777" w:rsidTr="00BD1AB5">
        <w:tc>
          <w:tcPr>
            <w:tcW w:w="2639" w:type="dxa"/>
          </w:tcPr>
          <w:p w14:paraId="0D36871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Iowa</w:t>
            </w:r>
          </w:p>
        </w:tc>
        <w:tc>
          <w:tcPr>
            <w:tcW w:w="1463" w:type="dxa"/>
          </w:tcPr>
          <w:p w14:paraId="7FEA0AD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50AFF4B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6" w:type="dxa"/>
          </w:tcPr>
          <w:p w14:paraId="094BD2F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976" w:type="dxa"/>
          </w:tcPr>
          <w:p w14:paraId="3CE845D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131" w:type="dxa"/>
          </w:tcPr>
          <w:p w14:paraId="35CB035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484D1FF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Gier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1968</w:t>
            </w:r>
          </w:p>
        </w:tc>
      </w:tr>
      <w:tr w:rsidR="008B430D" w:rsidRPr="00F66398" w14:paraId="3C68F086" w14:textId="77777777" w:rsidTr="00BD1AB5">
        <w:tc>
          <w:tcPr>
            <w:tcW w:w="2639" w:type="dxa"/>
          </w:tcPr>
          <w:p w14:paraId="11D2901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Kansas</w:t>
            </w:r>
          </w:p>
        </w:tc>
        <w:tc>
          <w:tcPr>
            <w:tcW w:w="1463" w:type="dxa"/>
          </w:tcPr>
          <w:p w14:paraId="55EF5A1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5A5EF41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976" w:type="dxa"/>
          </w:tcPr>
          <w:p w14:paraId="07C8411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76" w:type="dxa"/>
          </w:tcPr>
          <w:p w14:paraId="28753A6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31" w:type="dxa"/>
          </w:tcPr>
          <w:p w14:paraId="344DC28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3316" w:type="dxa"/>
          </w:tcPr>
          <w:p w14:paraId="262D8C3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Boggess and Henderson 1977</w:t>
            </w:r>
          </w:p>
        </w:tc>
      </w:tr>
      <w:tr w:rsidR="008B430D" w:rsidRPr="00F66398" w14:paraId="7BD2AC42" w14:textId="77777777" w:rsidTr="00BD1AB5">
        <w:tc>
          <w:tcPr>
            <w:tcW w:w="2639" w:type="dxa"/>
          </w:tcPr>
          <w:p w14:paraId="20E016A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Kansas</w:t>
            </w:r>
          </w:p>
        </w:tc>
        <w:tc>
          <w:tcPr>
            <w:tcW w:w="1463" w:type="dxa"/>
          </w:tcPr>
          <w:p w14:paraId="4FD1D39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3FAE45C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6" w:type="dxa"/>
          </w:tcPr>
          <w:p w14:paraId="1BB7D6E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76" w:type="dxa"/>
          </w:tcPr>
          <w:p w14:paraId="76BC668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31" w:type="dxa"/>
          </w:tcPr>
          <w:p w14:paraId="34B670F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5618431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Gier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1968</w:t>
            </w:r>
          </w:p>
        </w:tc>
      </w:tr>
      <w:tr w:rsidR="008B430D" w:rsidRPr="00F66398" w14:paraId="5DD6A34C" w14:textId="77777777" w:rsidTr="00BD1AB5">
        <w:tc>
          <w:tcPr>
            <w:tcW w:w="2639" w:type="dxa"/>
          </w:tcPr>
          <w:p w14:paraId="5C27573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lastRenderedPageBreak/>
              <w:t>Louisiana</w:t>
            </w:r>
          </w:p>
        </w:tc>
        <w:tc>
          <w:tcPr>
            <w:tcW w:w="1463" w:type="dxa"/>
          </w:tcPr>
          <w:p w14:paraId="6C48A5F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3A1443F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76" w:type="dxa"/>
          </w:tcPr>
          <w:p w14:paraId="3680DE3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76" w:type="dxa"/>
          </w:tcPr>
          <w:p w14:paraId="08D971E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131" w:type="dxa"/>
          </w:tcPr>
          <w:p w14:paraId="18F415F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3316" w:type="dxa"/>
          </w:tcPr>
          <w:p w14:paraId="66FB9D8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Giordano 2000</w:t>
            </w:r>
          </w:p>
        </w:tc>
      </w:tr>
      <w:tr w:rsidR="008B430D" w:rsidRPr="00F66398" w14:paraId="0370B250" w14:textId="77777777" w:rsidTr="00BD1AB5">
        <w:tc>
          <w:tcPr>
            <w:tcW w:w="2639" w:type="dxa"/>
          </w:tcPr>
          <w:p w14:paraId="0E438C5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1463" w:type="dxa"/>
          </w:tcPr>
          <w:p w14:paraId="506C283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604ED54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76" w:type="dxa"/>
          </w:tcPr>
          <w:p w14:paraId="4B594A8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76" w:type="dxa"/>
          </w:tcPr>
          <w:p w14:paraId="3B8D044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31" w:type="dxa"/>
          </w:tcPr>
          <w:p w14:paraId="2BEA96A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1A148B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Hilton 1976</w:t>
            </w:r>
          </w:p>
        </w:tc>
      </w:tr>
      <w:tr w:rsidR="008B430D" w:rsidRPr="00F66398" w14:paraId="691C1402" w14:textId="77777777" w:rsidTr="00BD1AB5">
        <w:tc>
          <w:tcPr>
            <w:tcW w:w="2639" w:type="dxa"/>
          </w:tcPr>
          <w:p w14:paraId="1575624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1463" w:type="dxa"/>
          </w:tcPr>
          <w:p w14:paraId="5347447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701B1FF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76" w:type="dxa"/>
          </w:tcPr>
          <w:p w14:paraId="5BA6152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76" w:type="dxa"/>
          </w:tcPr>
          <w:p w14:paraId="0D87667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31" w:type="dxa"/>
          </w:tcPr>
          <w:p w14:paraId="1E71EA0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132AB98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 xml:space="preserve">Richens and </w:t>
            </w:r>
            <w:proofErr w:type="spellStart"/>
            <w:r w:rsidRPr="00525D79">
              <w:rPr>
                <w:rFonts w:ascii="Times New Roman" w:hAnsi="Times New Roman" w:cs="Times New Roman"/>
              </w:rPr>
              <w:t>Hugie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1974</w:t>
            </w:r>
          </w:p>
        </w:tc>
      </w:tr>
      <w:tr w:rsidR="008B430D" w:rsidRPr="00F66398" w14:paraId="18A108BC" w14:textId="77777777" w:rsidTr="00BD1AB5">
        <w:tc>
          <w:tcPr>
            <w:tcW w:w="2639" w:type="dxa"/>
          </w:tcPr>
          <w:p w14:paraId="753871C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1463" w:type="dxa"/>
          </w:tcPr>
          <w:p w14:paraId="117101E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3763FB6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76" w:type="dxa"/>
          </w:tcPr>
          <w:p w14:paraId="11AF6BA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76" w:type="dxa"/>
          </w:tcPr>
          <w:p w14:paraId="11C13D4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1" w:type="dxa"/>
          </w:tcPr>
          <w:p w14:paraId="3D58D0A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316" w:type="dxa"/>
          </w:tcPr>
          <w:p w14:paraId="1349FDF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rison 1986</w:t>
            </w:r>
          </w:p>
        </w:tc>
      </w:tr>
      <w:tr w:rsidR="008B430D" w:rsidRPr="00F66398" w14:paraId="51E175BA" w14:textId="77777777" w:rsidTr="00BD1AB5">
        <w:tc>
          <w:tcPr>
            <w:tcW w:w="2639" w:type="dxa"/>
          </w:tcPr>
          <w:p w14:paraId="74D8CE83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1463" w:type="dxa"/>
          </w:tcPr>
          <w:p w14:paraId="3C777CF6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4F01CF7E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76" w:type="dxa"/>
          </w:tcPr>
          <w:p w14:paraId="138204B8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976" w:type="dxa"/>
          </w:tcPr>
          <w:p w14:paraId="7DFBC88D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131" w:type="dxa"/>
          </w:tcPr>
          <w:p w14:paraId="3F49D4E4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0E78F87C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son et al. 2004</w:t>
            </w:r>
          </w:p>
        </w:tc>
      </w:tr>
      <w:tr w:rsidR="008B430D" w:rsidRPr="00F66398" w14:paraId="541A31E3" w14:textId="77777777" w:rsidTr="00BD1AB5">
        <w:tc>
          <w:tcPr>
            <w:tcW w:w="2639" w:type="dxa"/>
          </w:tcPr>
          <w:p w14:paraId="516E41C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Massachusetts</w:t>
            </w:r>
          </w:p>
        </w:tc>
        <w:tc>
          <w:tcPr>
            <w:tcW w:w="1463" w:type="dxa"/>
          </w:tcPr>
          <w:p w14:paraId="0DDD532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7ECB779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76" w:type="dxa"/>
          </w:tcPr>
          <w:p w14:paraId="5EB81B8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76" w:type="dxa"/>
          </w:tcPr>
          <w:p w14:paraId="5804AFB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131" w:type="dxa"/>
          </w:tcPr>
          <w:p w14:paraId="46D680C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3316" w:type="dxa"/>
          </w:tcPr>
          <w:p w14:paraId="2E176F6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Way 2007</w:t>
            </w:r>
          </w:p>
        </w:tc>
      </w:tr>
      <w:tr w:rsidR="008B430D" w:rsidRPr="00F66398" w14:paraId="4B9C5432" w14:textId="77777777" w:rsidTr="00BD1AB5">
        <w:tc>
          <w:tcPr>
            <w:tcW w:w="2639" w:type="dxa"/>
          </w:tcPr>
          <w:p w14:paraId="0BF8BF6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1463" w:type="dxa"/>
          </w:tcPr>
          <w:p w14:paraId="60D2FE5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19747DD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76" w:type="dxa"/>
          </w:tcPr>
          <w:p w14:paraId="250B7A7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76" w:type="dxa"/>
          </w:tcPr>
          <w:p w14:paraId="4466024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131" w:type="dxa"/>
          </w:tcPr>
          <w:p w14:paraId="1871DF2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38A4C4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 xml:space="preserve">Berg and </w:t>
            </w:r>
            <w:proofErr w:type="spellStart"/>
            <w:r w:rsidRPr="00525D79">
              <w:rPr>
                <w:rFonts w:ascii="Times New Roman" w:hAnsi="Times New Roman" w:cs="Times New Roman"/>
              </w:rPr>
              <w:t>Chesness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1978</w:t>
            </w:r>
          </w:p>
        </w:tc>
      </w:tr>
      <w:tr w:rsidR="008B430D" w:rsidRPr="00F66398" w14:paraId="533A1D66" w14:textId="77777777" w:rsidTr="00BD1AB5">
        <w:tc>
          <w:tcPr>
            <w:tcW w:w="2639" w:type="dxa"/>
          </w:tcPr>
          <w:p w14:paraId="4756E24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1463" w:type="dxa"/>
          </w:tcPr>
          <w:p w14:paraId="6B34592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524DC57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76" w:type="dxa"/>
          </w:tcPr>
          <w:p w14:paraId="0C9DA0B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76" w:type="dxa"/>
          </w:tcPr>
          <w:p w14:paraId="162BDD6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31" w:type="dxa"/>
          </w:tcPr>
          <w:p w14:paraId="2BD8BBF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34AFB18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Mech and Paul 2008</w:t>
            </w:r>
          </w:p>
        </w:tc>
      </w:tr>
      <w:tr w:rsidR="008B430D" w:rsidRPr="00F66398" w14:paraId="2F290180" w14:textId="77777777" w:rsidTr="00BD1AB5">
        <w:tc>
          <w:tcPr>
            <w:tcW w:w="2639" w:type="dxa"/>
          </w:tcPr>
          <w:p w14:paraId="7786A2F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1463" w:type="dxa"/>
          </w:tcPr>
          <w:p w14:paraId="0327314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11995BC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6" w:type="dxa"/>
          </w:tcPr>
          <w:p w14:paraId="436216D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6" w:type="dxa"/>
          </w:tcPr>
          <w:p w14:paraId="25122BA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1" w:type="dxa"/>
          </w:tcPr>
          <w:p w14:paraId="4520F2A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1C096309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1968</w:t>
            </w:r>
          </w:p>
        </w:tc>
      </w:tr>
      <w:tr w:rsidR="008B430D" w:rsidRPr="00F66398" w14:paraId="48CFA9D0" w14:textId="77777777" w:rsidTr="00BD1AB5">
        <w:tc>
          <w:tcPr>
            <w:tcW w:w="2639" w:type="dxa"/>
          </w:tcPr>
          <w:p w14:paraId="532B4BF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1463" w:type="dxa"/>
          </w:tcPr>
          <w:p w14:paraId="3F0D181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7463203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76" w:type="dxa"/>
          </w:tcPr>
          <w:p w14:paraId="19D8F99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76" w:type="dxa"/>
          </w:tcPr>
          <w:p w14:paraId="33EAD9B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31" w:type="dxa"/>
          </w:tcPr>
          <w:p w14:paraId="53AEF12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3316" w:type="dxa"/>
          </w:tcPr>
          <w:p w14:paraId="7965934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0B8D5AC1" w14:textId="77777777" w:rsidTr="00BD1AB5">
        <w:tc>
          <w:tcPr>
            <w:tcW w:w="2639" w:type="dxa"/>
          </w:tcPr>
          <w:p w14:paraId="61B2723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3" w:type="dxa"/>
          </w:tcPr>
          <w:p w14:paraId="15D3B5A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75EC275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6" w:type="dxa"/>
          </w:tcPr>
          <w:p w14:paraId="7FAF5CB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76" w:type="dxa"/>
          </w:tcPr>
          <w:p w14:paraId="05841C2B" w14:textId="77777777" w:rsidR="008B430D" w:rsidRPr="00525D79" w:rsidRDefault="008B430D" w:rsidP="00BD1AB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31" w:type="dxa"/>
          </w:tcPr>
          <w:p w14:paraId="383948B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316" w:type="dxa"/>
          </w:tcPr>
          <w:p w14:paraId="08A70C3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33815867" w14:textId="77777777" w:rsidTr="00BD1AB5">
        <w:tc>
          <w:tcPr>
            <w:tcW w:w="2639" w:type="dxa"/>
          </w:tcPr>
          <w:p w14:paraId="48DF426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ew Brunswick</w:t>
            </w:r>
          </w:p>
        </w:tc>
        <w:tc>
          <w:tcPr>
            <w:tcW w:w="1463" w:type="dxa"/>
          </w:tcPr>
          <w:p w14:paraId="380259C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4D3B1FA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76" w:type="dxa"/>
          </w:tcPr>
          <w:p w14:paraId="7039326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76" w:type="dxa"/>
          </w:tcPr>
          <w:p w14:paraId="5D4EE41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131" w:type="dxa"/>
          </w:tcPr>
          <w:p w14:paraId="369053C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59EB50A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Dumond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and Villard 2000</w:t>
            </w:r>
          </w:p>
        </w:tc>
      </w:tr>
      <w:tr w:rsidR="008B430D" w:rsidRPr="00F66398" w14:paraId="203C7C98" w14:textId="77777777" w:rsidTr="00BD1AB5">
        <w:tc>
          <w:tcPr>
            <w:tcW w:w="2639" w:type="dxa"/>
          </w:tcPr>
          <w:p w14:paraId="0429436F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Brunswick</w:t>
            </w:r>
          </w:p>
        </w:tc>
        <w:tc>
          <w:tcPr>
            <w:tcW w:w="1463" w:type="dxa"/>
          </w:tcPr>
          <w:p w14:paraId="3E0CAEE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079E828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76" w:type="dxa"/>
          </w:tcPr>
          <w:p w14:paraId="670227C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976" w:type="dxa"/>
          </w:tcPr>
          <w:p w14:paraId="58BC894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31" w:type="dxa"/>
          </w:tcPr>
          <w:p w14:paraId="53EB6B6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0983CC2C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ore and Millar 1986</w:t>
            </w:r>
          </w:p>
        </w:tc>
      </w:tr>
      <w:tr w:rsidR="008B430D" w:rsidRPr="00F66398" w14:paraId="43AE889F" w14:textId="77777777" w:rsidTr="00BD1AB5">
        <w:tc>
          <w:tcPr>
            <w:tcW w:w="2639" w:type="dxa"/>
          </w:tcPr>
          <w:p w14:paraId="4B84871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1463" w:type="dxa"/>
          </w:tcPr>
          <w:p w14:paraId="363E8BB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1881CA1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76" w:type="dxa"/>
          </w:tcPr>
          <w:p w14:paraId="46327E1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76" w:type="dxa"/>
          </w:tcPr>
          <w:p w14:paraId="1A1C18D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1" w:type="dxa"/>
          </w:tcPr>
          <w:p w14:paraId="42F2AE5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7316906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Windberg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et al. 1997</w:t>
            </w:r>
          </w:p>
        </w:tc>
      </w:tr>
      <w:tr w:rsidR="008B430D" w:rsidRPr="00F66398" w14:paraId="409B3CBD" w14:textId="77777777" w:rsidTr="00BD1AB5">
        <w:tc>
          <w:tcPr>
            <w:tcW w:w="2639" w:type="dxa"/>
          </w:tcPr>
          <w:p w14:paraId="19BC277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1463" w:type="dxa"/>
          </w:tcPr>
          <w:p w14:paraId="6241A7D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W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0BD0A6C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976" w:type="dxa"/>
          </w:tcPr>
          <w:p w14:paraId="5E9A87D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76" w:type="dxa"/>
          </w:tcPr>
          <w:p w14:paraId="695B213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31" w:type="dxa"/>
          </w:tcPr>
          <w:p w14:paraId="6817404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5F0AE90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Young 1951</w:t>
            </w:r>
          </w:p>
        </w:tc>
      </w:tr>
      <w:tr w:rsidR="008B430D" w:rsidRPr="00F66398" w14:paraId="0AD9D885" w14:textId="77777777" w:rsidTr="00BD1AB5">
        <w:tc>
          <w:tcPr>
            <w:tcW w:w="2639" w:type="dxa"/>
          </w:tcPr>
          <w:p w14:paraId="1E75EE2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1463" w:type="dxa"/>
          </w:tcPr>
          <w:p w14:paraId="2D3E6A0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4E76147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76" w:type="dxa"/>
          </w:tcPr>
          <w:p w14:paraId="22FBDA1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76" w:type="dxa"/>
          </w:tcPr>
          <w:p w14:paraId="32EB964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131" w:type="dxa"/>
          </w:tcPr>
          <w:p w14:paraId="12F0F26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4090B76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Goff et al. 1984</w:t>
            </w:r>
          </w:p>
        </w:tc>
      </w:tr>
      <w:tr w:rsidR="008B430D" w:rsidRPr="00F66398" w14:paraId="444EDAB2" w14:textId="77777777" w:rsidTr="00BD1AB5">
        <w:tc>
          <w:tcPr>
            <w:tcW w:w="2639" w:type="dxa"/>
          </w:tcPr>
          <w:p w14:paraId="62542CD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1463" w:type="dxa"/>
          </w:tcPr>
          <w:p w14:paraId="5248719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4039BC7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6" w:type="dxa"/>
          </w:tcPr>
          <w:p w14:paraId="0200E81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76" w:type="dxa"/>
          </w:tcPr>
          <w:p w14:paraId="77D3BA2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31" w:type="dxa"/>
          </w:tcPr>
          <w:p w14:paraId="10994C2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40C3B6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und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1993</w:t>
            </w:r>
          </w:p>
        </w:tc>
      </w:tr>
      <w:tr w:rsidR="008B430D" w:rsidRPr="00F66398" w14:paraId="4B8CFDC1" w14:textId="77777777" w:rsidTr="00BD1AB5">
        <w:tc>
          <w:tcPr>
            <w:tcW w:w="2639" w:type="dxa"/>
          </w:tcPr>
          <w:p w14:paraId="2028AC1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463" w:type="dxa"/>
          </w:tcPr>
          <w:p w14:paraId="535DD40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519AFD4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76" w:type="dxa"/>
          </w:tcPr>
          <w:p w14:paraId="41F49C7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76" w:type="dxa"/>
          </w:tcPr>
          <w:p w14:paraId="60232FC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131" w:type="dxa"/>
          </w:tcPr>
          <w:p w14:paraId="40EC1DF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3316" w:type="dxa"/>
          </w:tcPr>
          <w:p w14:paraId="3D46433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Hinton and Chamberlain 2014</w:t>
            </w:r>
          </w:p>
        </w:tc>
      </w:tr>
      <w:tr w:rsidR="008B430D" w:rsidRPr="00F66398" w14:paraId="20EA1993" w14:textId="77777777" w:rsidTr="00BD1AB5">
        <w:tc>
          <w:tcPr>
            <w:tcW w:w="2639" w:type="dxa"/>
          </w:tcPr>
          <w:p w14:paraId="7AEFA31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va Scotia</w:t>
            </w:r>
          </w:p>
        </w:tc>
        <w:tc>
          <w:tcPr>
            <w:tcW w:w="1463" w:type="dxa"/>
          </w:tcPr>
          <w:p w14:paraId="56516CB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0CC5B3B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76" w:type="dxa"/>
          </w:tcPr>
          <w:p w14:paraId="178CC65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76" w:type="dxa"/>
          </w:tcPr>
          <w:p w14:paraId="0EA1639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131" w:type="dxa"/>
          </w:tcPr>
          <w:p w14:paraId="6076D1A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4956C5A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Power et al. 2015</w:t>
            </w:r>
          </w:p>
        </w:tc>
      </w:tr>
      <w:tr w:rsidR="008B430D" w:rsidRPr="00F66398" w14:paraId="49651B15" w14:textId="77777777" w:rsidTr="00BD1AB5">
        <w:tc>
          <w:tcPr>
            <w:tcW w:w="2639" w:type="dxa"/>
          </w:tcPr>
          <w:p w14:paraId="4FE3D7D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va Scotia</w:t>
            </w:r>
          </w:p>
        </w:tc>
        <w:tc>
          <w:tcPr>
            <w:tcW w:w="1463" w:type="dxa"/>
          </w:tcPr>
          <w:p w14:paraId="72DB6EB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6732B9F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76" w:type="dxa"/>
          </w:tcPr>
          <w:p w14:paraId="2014489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76" w:type="dxa"/>
          </w:tcPr>
          <w:p w14:paraId="4530996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31" w:type="dxa"/>
          </w:tcPr>
          <w:p w14:paraId="7478C24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3316" w:type="dxa"/>
          </w:tcPr>
          <w:p w14:paraId="57C205C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Parker 1995</w:t>
            </w:r>
          </w:p>
        </w:tc>
      </w:tr>
      <w:tr w:rsidR="008B430D" w:rsidRPr="00F66398" w14:paraId="78281847" w14:textId="77777777" w:rsidTr="00BD1AB5">
        <w:tc>
          <w:tcPr>
            <w:tcW w:w="2639" w:type="dxa"/>
          </w:tcPr>
          <w:p w14:paraId="46CCC26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va Scotia</w:t>
            </w:r>
          </w:p>
        </w:tc>
        <w:tc>
          <w:tcPr>
            <w:tcW w:w="1463" w:type="dxa"/>
          </w:tcPr>
          <w:p w14:paraId="384AD81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2A50A8B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76" w:type="dxa"/>
          </w:tcPr>
          <w:p w14:paraId="7364934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76" w:type="dxa"/>
          </w:tcPr>
          <w:p w14:paraId="7473B44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31" w:type="dxa"/>
          </w:tcPr>
          <w:p w14:paraId="15D7265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3316" w:type="dxa"/>
          </w:tcPr>
          <w:p w14:paraId="79E598E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bean 1993</w:t>
            </w:r>
          </w:p>
        </w:tc>
      </w:tr>
      <w:tr w:rsidR="008B430D" w:rsidRPr="00F66398" w14:paraId="6A769F9B" w14:textId="77777777" w:rsidTr="00BD1AB5">
        <w:tc>
          <w:tcPr>
            <w:tcW w:w="2639" w:type="dxa"/>
          </w:tcPr>
          <w:p w14:paraId="353862E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Ohio</w:t>
            </w:r>
          </w:p>
        </w:tc>
        <w:tc>
          <w:tcPr>
            <w:tcW w:w="1463" w:type="dxa"/>
          </w:tcPr>
          <w:p w14:paraId="4F368B7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7A91F8E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6" w:type="dxa"/>
          </w:tcPr>
          <w:p w14:paraId="4D067C2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76" w:type="dxa"/>
          </w:tcPr>
          <w:p w14:paraId="0CD4B91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31" w:type="dxa"/>
          </w:tcPr>
          <w:p w14:paraId="57CE26B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3316" w:type="dxa"/>
          </w:tcPr>
          <w:p w14:paraId="1AAFEF2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Wallace 2013</w:t>
            </w:r>
          </w:p>
        </w:tc>
      </w:tr>
      <w:tr w:rsidR="008B430D" w:rsidRPr="00F66398" w14:paraId="2752C4EA" w14:textId="77777777" w:rsidTr="00BD1AB5">
        <w:tc>
          <w:tcPr>
            <w:tcW w:w="2639" w:type="dxa"/>
          </w:tcPr>
          <w:p w14:paraId="63D5E17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Oklahoma</w:t>
            </w:r>
          </w:p>
        </w:tc>
        <w:tc>
          <w:tcPr>
            <w:tcW w:w="1463" w:type="dxa"/>
          </w:tcPr>
          <w:p w14:paraId="1F384CA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4DE09C9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76" w:type="dxa"/>
          </w:tcPr>
          <w:p w14:paraId="3CE55B5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76" w:type="dxa"/>
          </w:tcPr>
          <w:p w14:paraId="45ED57A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1" w:type="dxa"/>
          </w:tcPr>
          <w:p w14:paraId="3D481C4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316" w:type="dxa"/>
          </w:tcPr>
          <w:p w14:paraId="1271804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Freeman and Shaw 1979</w:t>
            </w:r>
          </w:p>
        </w:tc>
      </w:tr>
      <w:tr w:rsidR="008B430D" w:rsidRPr="00F66398" w14:paraId="6FDB7259" w14:textId="77777777" w:rsidTr="00BD1AB5">
        <w:tc>
          <w:tcPr>
            <w:tcW w:w="2639" w:type="dxa"/>
          </w:tcPr>
          <w:p w14:paraId="2D59036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Oklahoma</w:t>
            </w:r>
          </w:p>
        </w:tc>
        <w:tc>
          <w:tcPr>
            <w:tcW w:w="1463" w:type="dxa"/>
          </w:tcPr>
          <w:p w14:paraId="4AE52BD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54CF964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6" w:type="dxa"/>
          </w:tcPr>
          <w:p w14:paraId="3AC4B3A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76" w:type="dxa"/>
          </w:tcPr>
          <w:p w14:paraId="272BE3C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31" w:type="dxa"/>
          </w:tcPr>
          <w:p w14:paraId="59CF382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7DA9A2E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Litvaitis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1978</w:t>
            </w:r>
          </w:p>
        </w:tc>
      </w:tr>
      <w:tr w:rsidR="008B430D" w:rsidRPr="00F66398" w14:paraId="3575737D" w14:textId="77777777" w:rsidTr="00BD1AB5">
        <w:tc>
          <w:tcPr>
            <w:tcW w:w="2639" w:type="dxa"/>
          </w:tcPr>
          <w:p w14:paraId="50BEB90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tario</w:t>
            </w:r>
          </w:p>
        </w:tc>
        <w:tc>
          <w:tcPr>
            <w:tcW w:w="1463" w:type="dxa"/>
          </w:tcPr>
          <w:p w14:paraId="3FCDA67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4F77603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76" w:type="dxa"/>
          </w:tcPr>
          <w:p w14:paraId="31B41BE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76" w:type="dxa"/>
          </w:tcPr>
          <w:p w14:paraId="659ECCD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131" w:type="dxa"/>
          </w:tcPr>
          <w:p w14:paraId="1825849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3316" w:type="dxa"/>
          </w:tcPr>
          <w:p w14:paraId="725B591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ldon and Patterson 2012</w:t>
            </w:r>
          </w:p>
        </w:tc>
      </w:tr>
      <w:tr w:rsidR="008B430D" w:rsidRPr="00F66398" w14:paraId="231D881F" w14:textId="77777777" w:rsidTr="00BD1AB5">
        <w:tc>
          <w:tcPr>
            <w:tcW w:w="2639" w:type="dxa"/>
          </w:tcPr>
          <w:p w14:paraId="75DC5BC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Pennsylvania</w:t>
            </w:r>
          </w:p>
        </w:tc>
        <w:tc>
          <w:tcPr>
            <w:tcW w:w="1463" w:type="dxa"/>
          </w:tcPr>
          <w:p w14:paraId="21BA95B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0E0DBFC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76" w:type="dxa"/>
          </w:tcPr>
          <w:p w14:paraId="408327A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76" w:type="dxa"/>
          </w:tcPr>
          <w:p w14:paraId="029452B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31" w:type="dxa"/>
          </w:tcPr>
          <w:p w14:paraId="0F36CAD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3316" w:type="dxa"/>
          </w:tcPr>
          <w:p w14:paraId="440F899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16EE16E5" w14:textId="77777777" w:rsidTr="00BD1AB5">
        <w:tc>
          <w:tcPr>
            <w:tcW w:w="2639" w:type="dxa"/>
          </w:tcPr>
          <w:p w14:paraId="3EFBDE2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Prince Edward Island</w:t>
            </w:r>
          </w:p>
        </w:tc>
        <w:tc>
          <w:tcPr>
            <w:tcW w:w="1463" w:type="dxa"/>
          </w:tcPr>
          <w:p w14:paraId="5F87918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6EE5F94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76" w:type="dxa"/>
          </w:tcPr>
          <w:p w14:paraId="0799C6F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76" w:type="dxa"/>
          </w:tcPr>
          <w:p w14:paraId="3173541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1" w:type="dxa"/>
          </w:tcPr>
          <w:p w14:paraId="306DC61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7E54D14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Field 2003</w:t>
            </w:r>
          </w:p>
        </w:tc>
      </w:tr>
      <w:tr w:rsidR="008B430D" w:rsidRPr="00F66398" w14:paraId="3C088F5D" w14:textId="77777777" w:rsidTr="00BD1AB5">
        <w:tc>
          <w:tcPr>
            <w:tcW w:w="2639" w:type="dxa"/>
          </w:tcPr>
          <w:p w14:paraId="46F1115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Prince Edward Island</w:t>
            </w:r>
          </w:p>
        </w:tc>
        <w:tc>
          <w:tcPr>
            <w:tcW w:w="1463" w:type="dxa"/>
          </w:tcPr>
          <w:p w14:paraId="2933927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3A85F6B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76" w:type="dxa"/>
          </w:tcPr>
          <w:p w14:paraId="405648A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6" w:type="dxa"/>
          </w:tcPr>
          <w:p w14:paraId="492F2DA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1" w:type="dxa"/>
          </w:tcPr>
          <w:p w14:paraId="31F63AF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316" w:type="dxa"/>
          </w:tcPr>
          <w:p w14:paraId="4E41593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Parker 1995</w:t>
            </w:r>
          </w:p>
        </w:tc>
      </w:tr>
      <w:tr w:rsidR="008B430D" w:rsidRPr="00F66398" w14:paraId="6D74354B" w14:textId="77777777" w:rsidTr="00BD1AB5">
        <w:tc>
          <w:tcPr>
            <w:tcW w:w="2639" w:type="dxa"/>
          </w:tcPr>
          <w:p w14:paraId="2F70AA5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Quebec</w:t>
            </w:r>
          </w:p>
        </w:tc>
        <w:tc>
          <w:tcPr>
            <w:tcW w:w="1463" w:type="dxa"/>
          </w:tcPr>
          <w:p w14:paraId="1043B75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10DDD92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76" w:type="dxa"/>
          </w:tcPr>
          <w:p w14:paraId="29E1794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6" w:type="dxa"/>
          </w:tcPr>
          <w:p w14:paraId="49F5674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31" w:type="dxa"/>
          </w:tcPr>
          <w:p w14:paraId="66884FF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16704E3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Poulle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et al. 1995</w:t>
            </w:r>
          </w:p>
        </w:tc>
      </w:tr>
      <w:tr w:rsidR="008B430D" w:rsidRPr="00F66398" w14:paraId="7F10AEE7" w14:textId="77777777" w:rsidTr="00BD1AB5">
        <w:tc>
          <w:tcPr>
            <w:tcW w:w="2639" w:type="dxa"/>
          </w:tcPr>
          <w:p w14:paraId="1E2D5E6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bec</w:t>
            </w:r>
          </w:p>
        </w:tc>
        <w:tc>
          <w:tcPr>
            <w:tcW w:w="1463" w:type="dxa"/>
          </w:tcPr>
          <w:p w14:paraId="4D8A8AE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56FE92D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6" w:type="dxa"/>
          </w:tcPr>
          <w:p w14:paraId="7F53DEF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76" w:type="dxa"/>
          </w:tcPr>
          <w:p w14:paraId="4F9D0DD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1" w:type="dxa"/>
          </w:tcPr>
          <w:p w14:paraId="572974E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C75D24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son et al. 2004</w:t>
            </w:r>
          </w:p>
        </w:tc>
      </w:tr>
      <w:tr w:rsidR="008B430D" w:rsidRPr="00F66398" w14:paraId="404C08E2" w14:textId="77777777" w:rsidTr="00BD1AB5">
        <w:tc>
          <w:tcPr>
            <w:tcW w:w="2639" w:type="dxa"/>
          </w:tcPr>
          <w:p w14:paraId="3E12CE47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bec</w:t>
            </w:r>
          </w:p>
        </w:tc>
        <w:tc>
          <w:tcPr>
            <w:tcW w:w="1463" w:type="dxa"/>
          </w:tcPr>
          <w:p w14:paraId="72804518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3DE7989D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76" w:type="dxa"/>
          </w:tcPr>
          <w:p w14:paraId="78D69247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976" w:type="dxa"/>
          </w:tcPr>
          <w:p w14:paraId="5AB6A66D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31" w:type="dxa"/>
          </w:tcPr>
          <w:p w14:paraId="2C1B8E8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383765E0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1995</w:t>
            </w:r>
          </w:p>
        </w:tc>
      </w:tr>
      <w:tr w:rsidR="008B430D" w:rsidRPr="00F66398" w14:paraId="0D7AE1C9" w14:textId="77777777" w:rsidTr="00BD1AB5">
        <w:tc>
          <w:tcPr>
            <w:tcW w:w="2639" w:type="dxa"/>
          </w:tcPr>
          <w:p w14:paraId="3FFD9D0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Rhode Island</w:t>
            </w:r>
          </w:p>
        </w:tc>
        <w:tc>
          <w:tcPr>
            <w:tcW w:w="1463" w:type="dxa"/>
          </w:tcPr>
          <w:p w14:paraId="7F7D974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1020EC5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76" w:type="dxa"/>
          </w:tcPr>
          <w:p w14:paraId="5A186B8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976" w:type="dxa"/>
          </w:tcPr>
          <w:p w14:paraId="75E2C9C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131" w:type="dxa"/>
          </w:tcPr>
          <w:p w14:paraId="1864A58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3316" w:type="dxa"/>
          </w:tcPr>
          <w:p w14:paraId="682FD13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Way 2007</w:t>
            </w:r>
          </w:p>
        </w:tc>
      </w:tr>
      <w:tr w:rsidR="008B430D" w:rsidRPr="00F66398" w14:paraId="1CFE264B" w14:textId="77777777" w:rsidTr="00BD1AB5">
        <w:tc>
          <w:tcPr>
            <w:tcW w:w="2639" w:type="dxa"/>
          </w:tcPr>
          <w:p w14:paraId="3E34A094" w14:textId="77777777" w:rsidR="008B430D" w:rsidRPr="00FD3347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 xml:space="preserve">Savannah River </w:t>
            </w:r>
            <w:proofErr w:type="spellStart"/>
            <w:r w:rsidRPr="00525D79">
              <w:rPr>
                <w:rFonts w:ascii="Times New Roman" w:eastAsia="Times New Roman" w:hAnsi="Times New Roman" w:cs="Times New Roman"/>
              </w:rPr>
              <w:t>Are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63" w:type="dxa"/>
          </w:tcPr>
          <w:p w14:paraId="04012F5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3C8149A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76" w:type="dxa"/>
          </w:tcPr>
          <w:p w14:paraId="46F3AF5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76" w:type="dxa"/>
          </w:tcPr>
          <w:p w14:paraId="0D995E8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31" w:type="dxa"/>
          </w:tcPr>
          <w:p w14:paraId="4FCBA83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16" w:type="dxa"/>
          </w:tcPr>
          <w:p w14:paraId="53025ED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4BF48E83" w14:textId="77777777" w:rsidTr="00BD1AB5">
        <w:tc>
          <w:tcPr>
            <w:tcW w:w="2639" w:type="dxa"/>
          </w:tcPr>
          <w:p w14:paraId="5D0FD53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avannah River Area</w:t>
            </w:r>
          </w:p>
        </w:tc>
        <w:tc>
          <w:tcPr>
            <w:tcW w:w="1463" w:type="dxa"/>
          </w:tcPr>
          <w:p w14:paraId="4372EA1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2A8AF85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76" w:type="dxa"/>
          </w:tcPr>
          <w:p w14:paraId="30657A0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76" w:type="dxa"/>
          </w:tcPr>
          <w:p w14:paraId="4007D56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31" w:type="dxa"/>
          </w:tcPr>
          <w:p w14:paraId="0793CA3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3316" w:type="dxa"/>
          </w:tcPr>
          <w:p w14:paraId="4BC126A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Schrecengost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8B430D" w:rsidRPr="00F66398" w14:paraId="2962DD0A" w14:textId="77777777" w:rsidTr="00BD1AB5">
        <w:tc>
          <w:tcPr>
            <w:tcW w:w="2639" w:type="dxa"/>
          </w:tcPr>
          <w:p w14:paraId="000C1A2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 Dakota</w:t>
            </w:r>
          </w:p>
        </w:tc>
        <w:tc>
          <w:tcPr>
            <w:tcW w:w="1463" w:type="dxa"/>
          </w:tcPr>
          <w:p w14:paraId="6B52EBA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525D79">
              <w:rPr>
                <w:rFonts w:ascii="Times New Roman" w:eastAsia="Times New Roman" w:hAnsi="Times New Roman" w:cs="Times New Roman"/>
              </w:rPr>
              <w:t>e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67266D8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76" w:type="dxa"/>
          </w:tcPr>
          <w:p w14:paraId="4845E7F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76" w:type="dxa"/>
          </w:tcPr>
          <w:p w14:paraId="3CE16AA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31" w:type="dxa"/>
          </w:tcPr>
          <w:p w14:paraId="2EC4E2F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3316" w:type="dxa"/>
          </w:tcPr>
          <w:p w14:paraId="5244830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Chronert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8B430D" w:rsidRPr="00F66398" w14:paraId="33E857B4" w14:textId="77777777" w:rsidTr="00BD1AB5">
        <w:tc>
          <w:tcPr>
            <w:tcW w:w="2639" w:type="dxa"/>
          </w:tcPr>
          <w:p w14:paraId="50C67F0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1463" w:type="dxa"/>
          </w:tcPr>
          <w:p w14:paraId="6A042AC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3CEACC9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76" w:type="dxa"/>
          </w:tcPr>
          <w:p w14:paraId="16B7C00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76" w:type="dxa"/>
          </w:tcPr>
          <w:p w14:paraId="224FB4F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131" w:type="dxa"/>
          </w:tcPr>
          <w:p w14:paraId="66DD9C4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3316" w:type="dxa"/>
          </w:tcPr>
          <w:p w14:paraId="5EC12D0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Authors</w:t>
            </w:r>
          </w:p>
        </w:tc>
      </w:tr>
      <w:tr w:rsidR="008B430D" w:rsidRPr="00F66398" w14:paraId="4EA70D14" w14:textId="77777777" w:rsidTr="00BD1AB5">
        <w:tc>
          <w:tcPr>
            <w:tcW w:w="2639" w:type="dxa"/>
          </w:tcPr>
          <w:p w14:paraId="7379742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1463" w:type="dxa"/>
          </w:tcPr>
          <w:p w14:paraId="1569B4E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134D55A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76" w:type="dxa"/>
          </w:tcPr>
          <w:p w14:paraId="18DB1AA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76" w:type="dxa"/>
          </w:tcPr>
          <w:p w14:paraId="2899E9E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31" w:type="dxa"/>
          </w:tcPr>
          <w:p w14:paraId="33AF4B7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6EDDF9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Stephenson and Kennedy 1993</w:t>
            </w:r>
          </w:p>
        </w:tc>
      </w:tr>
      <w:tr w:rsidR="008B430D" w:rsidRPr="00F66398" w14:paraId="7FB45D1E" w14:textId="77777777" w:rsidTr="00BD1AB5">
        <w:tc>
          <w:tcPr>
            <w:tcW w:w="2639" w:type="dxa"/>
          </w:tcPr>
          <w:p w14:paraId="79AD89B6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3" w:type="dxa"/>
          </w:tcPr>
          <w:p w14:paraId="1188F5F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4E50DF7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6" w:type="dxa"/>
          </w:tcPr>
          <w:p w14:paraId="0F99D72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6" w:type="dxa"/>
          </w:tcPr>
          <w:p w14:paraId="1BE00E3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31" w:type="dxa"/>
          </w:tcPr>
          <w:p w14:paraId="7D8D66E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34B0DA5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Kamler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2002</w:t>
            </w:r>
          </w:p>
        </w:tc>
      </w:tr>
      <w:tr w:rsidR="008B430D" w:rsidRPr="00F66398" w14:paraId="26D886FC" w14:textId="77777777" w:rsidTr="00BD1AB5">
        <w:tc>
          <w:tcPr>
            <w:tcW w:w="2639" w:type="dxa"/>
          </w:tcPr>
          <w:p w14:paraId="4565463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3" w:type="dxa"/>
          </w:tcPr>
          <w:p w14:paraId="5944028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2120C3C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76" w:type="dxa"/>
          </w:tcPr>
          <w:p w14:paraId="0102F2D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76" w:type="dxa"/>
          </w:tcPr>
          <w:p w14:paraId="692A3A1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131" w:type="dxa"/>
          </w:tcPr>
          <w:p w14:paraId="1403F32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7694003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Meinzer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25D79">
              <w:rPr>
                <w:rFonts w:ascii="Times New Roman" w:hAnsi="Times New Roman" w:cs="Times New Roman"/>
              </w:rPr>
              <w:t>Guthery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1980</w:t>
            </w:r>
          </w:p>
        </w:tc>
      </w:tr>
      <w:tr w:rsidR="008B430D" w:rsidRPr="00F66398" w14:paraId="5F5A2223" w14:textId="77777777" w:rsidTr="00BD1AB5">
        <w:tc>
          <w:tcPr>
            <w:tcW w:w="2639" w:type="dxa"/>
          </w:tcPr>
          <w:p w14:paraId="5BBF3F1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3" w:type="dxa"/>
          </w:tcPr>
          <w:p w14:paraId="52E47BD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226FFE8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76" w:type="dxa"/>
          </w:tcPr>
          <w:p w14:paraId="3D84AB4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76" w:type="dxa"/>
          </w:tcPr>
          <w:p w14:paraId="25ABB70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1" w:type="dxa"/>
          </w:tcPr>
          <w:p w14:paraId="4798970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43E5BB95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Meinzer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et al. 197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B430D" w:rsidRPr="00F66398" w14:paraId="196FEC30" w14:textId="77777777" w:rsidTr="00BD1AB5">
        <w:tc>
          <w:tcPr>
            <w:tcW w:w="2639" w:type="dxa"/>
          </w:tcPr>
          <w:p w14:paraId="1FDC7ED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lastRenderedPageBreak/>
              <w:t>Texas</w:t>
            </w:r>
          </w:p>
        </w:tc>
        <w:tc>
          <w:tcPr>
            <w:tcW w:w="1463" w:type="dxa"/>
          </w:tcPr>
          <w:p w14:paraId="68FAEE0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7D8B2A6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76" w:type="dxa"/>
          </w:tcPr>
          <w:p w14:paraId="5EE7C9A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76" w:type="dxa"/>
          </w:tcPr>
          <w:p w14:paraId="7D2EEF2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31" w:type="dxa"/>
          </w:tcPr>
          <w:p w14:paraId="0C992720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6A7EB19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Windberg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et al. 1991</w:t>
            </w:r>
          </w:p>
        </w:tc>
      </w:tr>
      <w:tr w:rsidR="008B430D" w:rsidRPr="00F66398" w14:paraId="7FB71CCD" w14:textId="77777777" w:rsidTr="00BD1AB5">
        <w:tc>
          <w:tcPr>
            <w:tcW w:w="2639" w:type="dxa"/>
          </w:tcPr>
          <w:p w14:paraId="75C4AA5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3" w:type="dxa"/>
          </w:tcPr>
          <w:p w14:paraId="14C8326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</w:tcPr>
          <w:p w14:paraId="5F41C4D3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76" w:type="dxa"/>
          </w:tcPr>
          <w:p w14:paraId="7928A9B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976" w:type="dxa"/>
          </w:tcPr>
          <w:p w14:paraId="2803D43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1" w:type="dxa"/>
          </w:tcPr>
          <w:p w14:paraId="35F1B3E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1490526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Young 1951</w:t>
            </w:r>
          </w:p>
        </w:tc>
      </w:tr>
      <w:tr w:rsidR="008B430D" w:rsidRPr="00F66398" w14:paraId="4BF8349E" w14:textId="77777777" w:rsidTr="00BD1AB5">
        <w:tc>
          <w:tcPr>
            <w:tcW w:w="2639" w:type="dxa"/>
          </w:tcPr>
          <w:p w14:paraId="2ED8D25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Vermont</w:t>
            </w:r>
          </w:p>
        </w:tc>
        <w:tc>
          <w:tcPr>
            <w:tcW w:w="1463" w:type="dxa"/>
          </w:tcPr>
          <w:p w14:paraId="4F09525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Northeast</w:t>
            </w:r>
            <w:r>
              <w:rPr>
                <w:rFonts w:ascii="Times New Roman" w:eastAsia="Times New Roman" w:hAnsi="Times New Roman" w:cs="Times New Roman"/>
              </w:rPr>
              <w:t>ern</w:t>
            </w:r>
          </w:p>
        </w:tc>
        <w:tc>
          <w:tcPr>
            <w:tcW w:w="696" w:type="dxa"/>
          </w:tcPr>
          <w:p w14:paraId="33A93A3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76" w:type="dxa"/>
          </w:tcPr>
          <w:p w14:paraId="7E2BED1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76" w:type="dxa"/>
          </w:tcPr>
          <w:p w14:paraId="76331DE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31" w:type="dxa"/>
          </w:tcPr>
          <w:p w14:paraId="22105BD4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316" w:type="dxa"/>
          </w:tcPr>
          <w:p w14:paraId="689F8D2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Lorenz 1978</w:t>
            </w:r>
          </w:p>
        </w:tc>
      </w:tr>
      <w:tr w:rsidR="008B430D" w:rsidRPr="00F66398" w14:paraId="0EE76B39" w14:textId="77777777" w:rsidTr="00BD1AB5">
        <w:tc>
          <w:tcPr>
            <w:tcW w:w="2639" w:type="dxa"/>
          </w:tcPr>
          <w:p w14:paraId="0C07647F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mont</w:t>
            </w:r>
          </w:p>
        </w:tc>
        <w:tc>
          <w:tcPr>
            <w:tcW w:w="1463" w:type="dxa"/>
          </w:tcPr>
          <w:p w14:paraId="12A7207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ern</w:t>
            </w:r>
          </w:p>
        </w:tc>
        <w:tc>
          <w:tcPr>
            <w:tcW w:w="696" w:type="dxa"/>
          </w:tcPr>
          <w:p w14:paraId="30958E9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6" w:type="dxa"/>
          </w:tcPr>
          <w:p w14:paraId="748CC98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76" w:type="dxa"/>
          </w:tcPr>
          <w:p w14:paraId="581CAF4A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131" w:type="dxa"/>
          </w:tcPr>
          <w:p w14:paraId="5F7D82F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3316" w:type="dxa"/>
          </w:tcPr>
          <w:p w14:paraId="6D16632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 1988</w:t>
            </w:r>
          </w:p>
        </w:tc>
      </w:tr>
      <w:tr w:rsidR="008B430D" w:rsidRPr="00F66398" w14:paraId="69AE0555" w14:textId="77777777" w:rsidTr="00BD1AB5">
        <w:tc>
          <w:tcPr>
            <w:tcW w:w="2639" w:type="dxa"/>
          </w:tcPr>
          <w:p w14:paraId="5F09344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1463" w:type="dxa"/>
          </w:tcPr>
          <w:p w14:paraId="7F26BDE9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525D79">
              <w:rPr>
                <w:rFonts w:ascii="Times New Roman" w:eastAsia="Times New Roman" w:hAnsi="Times New Roman" w:cs="Times New Roman"/>
              </w:rPr>
              <w:t>South</w:t>
            </w:r>
            <w:r>
              <w:rPr>
                <w:rFonts w:ascii="Times New Roman" w:eastAsia="Times New Roman" w:hAnsi="Times New Roman" w:cs="Times New Roman"/>
              </w:rPr>
              <w:t>eastern</w:t>
            </w:r>
          </w:p>
        </w:tc>
        <w:tc>
          <w:tcPr>
            <w:tcW w:w="696" w:type="dxa"/>
          </w:tcPr>
          <w:p w14:paraId="0C50901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76" w:type="dxa"/>
          </w:tcPr>
          <w:p w14:paraId="09B5040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76" w:type="dxa"/>
          </w:tcPr>
          <w:p w14:paraId="00690898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 w:rsidRPr="00525D79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31" w:type="dxa"/>
          </w:tcPr>
          <w:p w14:paraId="587B669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111B919E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 w:rsidRPr="00525D79">
              <w:rPr>
                <w:rFonts w:ascii="Times New Roman" w:hAnsi="Times New Roman" w:cs="Times New Roman"/>
              </w:rPr>
              <w:t>Houben</w:t>
            </w:r>
            <w:proofErr w:type="spellEnd"/>
            <w:r w:rsidRPr="00525D79">
              <w:rPr>
                <w:rFonts w:ascii="Times New Roman" w:hAnsi="Times New Roman" w:cs="Times New Roman"/>
              </w:rPr>
              <w:t xml:space="preserve"> and Mason 2004</w:t>
            </w:r>
          </w:p>
        </w:tc>
      </w:tr>
      <w:tr w:rsidR="008B430D" w:rsidRPr="00F66398" w14:paraId="66F9D815" w14:textId="77777777" w:rsidTr="00BD1AB5">
        <w:tc>
          <w:tcPr>
            <w:tcW w:w="2639" w:type="dxa"/>
          </w:tcPr>
          <w:p w14:paraId="540F6ACA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3" w:type="dxa"/>
          </w:tcPr>
          <w:p w14:paraId="6E80AA36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ern</w:t>
            </w:r>
          </w:p>
        </w:tc>
        <w:tc>
          <w:tcPr>
            <w:tcW w:w="696" w:type="dxa"/>
          </w:tcPr>
          <w:p w14:paraId="590EC9D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76" w:type="dxa"/>
          </w:tcPr>
          <w:p w14:paraId="2762DAA9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976" w:type="dxa"/>
          </w:tcPr>
          <w:p w14:paraId="166B41CA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31" w:type="dxa"/>
          </w:tcPr>
          <w:p w14:paraId="2BC7A54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</w:tcPr>
          <w:p w14:paraId="251D0FF4" w14:textId="77777777" w:rsidR="008B430D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ykle</w:t>
            </w:r>
            <w:proofErr w:type="spellEnd"/>
            <w:r>
              <w:rPr>
                <w:rFonts w:ascii="Times New Roman" w:hAnsi="Times New Roman" w:cs="Times New Roman"/>
              </w:rPr>
              <w:t xml:space="preserve"> 1999</w:t>
            </w:r>
          </w:p>
        </w:tc>
      </w:tr>
      <w:tr w:rsidR="008B430D" w:rsidRPr="00F66398" w14:paraId="11FD858B" w14:textId="77777777" w:rsidTr="00BD1AB5">
        <w:tc>
          <w:tcPr>
            <w:tcW w:w="2639" w:type="dxa"/>
            <w:tcBorders>
              <w:bottom w:val="single" w:sz="4" w:space="0" w:color="auto"/>
            </w:tcBorders>
          </w:tcPr>
          <w:p w14:paraId="19E392AB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llowstone National Park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A7E795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1011867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2120A8C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92B82B1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5416E02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3316" w:type="dxa"/>
            <w:tcBorders>
              <w:bottom w:val="single" w:sz="4" w:space="0" w:color="auto"/>
            </w:tcBorders>
          </w:tcPr>
          <w:p w14:paraId="2A2614ED" w14:textId="77777777" w:rsidR="008B430D" w:rsidRPr="00525D79" w:rsidRDefault="008B430D" w:rsidP="00BD1AB5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in Way 2007</w:t>
            </w:r>
          </w:p>
        </w:tc>
      </w:tr>
    </w:tbl>
    <w:p w14:paraId="45F8D6E0" w14:textId="77777777" w:rsidR="008B430D" w:rsidRPr="00F66398" w:rsidRDefault="008B430D" w:rsidP="008B430D">
      <w:pPr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6D8509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6D850976">
        <w:rPr>
          <w:rFonts w:ascii="Times New Roman" w:eastAsia="Times New Roman" w:hAnsi="Times New Roman" w:cs="Times New Roman"/>
          <w:sz w:val="24"/>
          <w:szCs w:val="24"/>
        </w:rPr>
        <w:t>aximum</w:t>
      </w:r>
      <w:proofErr w:type="spellEnd"/>
      <w:r w:rsidRPr="6D850976">
        <w:rPr>
          <w:rFonts w:ascii="Times New Roman" w:eastAsia="Times New Roman" w:hAnsi="Times New Roman" w:cs="Times New Roman"/>
          <w:sz w:val="24"/>
          <w:szCs w:val="24"/>
        </w:rPr>
        <w:t xml:space="preserve"> body mass reported in study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sa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ze not reported but assumed ≥ 15 coyotes,</w:t>
      </w:r>
      <w:r w:rsidRPr="6D8509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6D8509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6D850976">
        <w:rPr>
          <w:rFonts w:ascii="Times New Roman" w:eastAsia="Times New Roman" w:hAnsi="Times New Roman" w:cs="Times New Roman"/>
          <w:sz w:val="24"/>
          <w:szCs w:val="24"/>
        </w:rPr>
        <w:t>measurements</w:t>
      </w:r>
      <w:proofErr w:type="spellEnd"/>
      <w:r w:rsidRPr="6D850976">
        <w:rPr>
          <w:rFonts w:ascii="Times New Roman" w:eastAsia="Times New Roman" w:hAnsi="Times New Roman" w:cs="Times New Roman"/>
          <w:sz w:val="24"/>
          <w:szCs w:val="24"/>
        </w:rPr>
        <w:t xml:space="preserve"> recorded from coyotes from 10 counties along the Georgia and South Carolina border.</w:t>
      </w:r>
    </w:p>
    <w:p w14:paraId="0EDD117B" w14:textId="77777777" w:rsidR="008B430D" w:rsidRDefault="008B430D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6AA322EA" w14:textId="77777777" w:rsidR="008B430D" w:rsidRDefault="008B430D" w:rsidP="004E1408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  <w:sectPr w:rsidR="008B430D" w:rsidSect="008B430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0A713CA" w14:textId="1FB97D6F" w:rsidR="008B430D" w:rsidRDefault="00741064" w:rsidP="004E1408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Table S</w:t>
      </w:r>
      <w:r w:rsidR="00446EDA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: Diversity statistics across 10 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</w:rPr>
        <w:t>microsatellite loci for 283 coyotes and 40 domestic dogs. (Abbreviations: sample size, n; observed heterozygosity, H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O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</w:rPr>
        <w:t>; expected heterozygosity, H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e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</w:rPr>
        <w:t>; average number of alleles per locus, A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N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</w:rPr>
        <w:t>; Allelic richness, A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R</w:t>
      </w:r>
      <w:r w:rsidR="00590EC5">
        <w:rPr>
          <w:rFonts w:ascii="Times New Roman" w:eastAsia="Times New Roman" w:hAnsi="Times New Roman" w:cs="Times New Roman"/>
          <w:bCs/>
          <w:sz w:val="24"/>
          <w:szCs w:val="24"/>
        </w:rPr>
        <w:t xml:space="preserve">). </w:t>
      </w:r>
    </w:p>
    <w:tbl>
      <w:tblPr>
        <w:tblStyle w:val="TableGrid"/>
        <w:tblpPr w:leftFromText="180" w:rightFromText="180" w:vertAnchor="page" w:horzAnchor="margin" w:tblpXSpec="center" w:tblpY="2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456"/>
        <w:gridCol w:w="1080"/>
        <w:gridCol w:w="1080"/>
        <w:gridCol w:w="1080"/>
        <w:gridCol w:w="1080"/>
      </w:tblGrid>
      <w:tr w:rsidR="008B430D" w14:paraId="68A06294" w14:textId="77777777" w:rsidTr="00BD1AB5">
        <w:trPr>
          <w:trHeight w:val="360"/>
        </w:trPr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5155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Sampling Location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F782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04A3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106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B79E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106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0FBB8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4106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5A96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4106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R</w:t>
            </w:r>
          </w:p>
        </w:tc>
      </w:tr>
      <w:tr w:rsidR="008B430D" w14:paraId="58145320" w14:textId="77777777" w:rsidTr="00BD1AB5">
        <w:tc>
          <w:tcPr>
            <w:tcW w:w="70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2AE4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rtheastern Expansion</w:t>
            </w:r>
          </w:p>
        </w:tc>
      </w:tr>
      <w:tr w:rsidR="008B430D" w14:paraId="0E4B82C4" w14:textId="77777777" w:rsidTr="00BD1AB5"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1EC5C62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bottom"/>
          </w:tcPr>
          <w:p w14:paraId="24504DC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7C4327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CD1E0E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AAD71D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AF5AF1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8B430D" w14:paraId="4324ABE4" w14:textId="77777777" w:rsidTr="00BD1AB5">
        <w:tc>
          <w:tcPr>
            <w:tcW w:w="2228" w:type="dxa"/>
            <w:vAlign w:val="bottom"/>
          </w:tcPr>
          <w:p w14:paraId="01E4588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456" w:type="dxa"/>
            <w:vAlign w:val="bottom"/>
          </w:tcPr>
          <w:p w14:paraId="3024AC7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9F8923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200E420A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0" w:type="dxa"/>
            <w:vAlign w:val="bottom"/>
          </w:tcPr>
          <w:p w14:paraId="5E084F5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080" w:type="dxa"/>
            <w:vAlign w:val="bottom"/>
          </w:tcPr>
          <w:p w14:paraId="7FD901B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8B430D" w14:paraId="7AE70F86" w14:textId="77777777" w:rsidTr="00BD1AB5">
        <w:tc>
          <w:tcPr>
            <w:tcW w:w="2228" w:type="dxa"/>
            <w:vAlign w:val="bottom"/>
          </w:tcPr>
          <w:p w14:paraId="70E329F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456" w:type="dxa"/>
            <w:vAlign w:val="bottom"/>
          </w:tcPr>
          <w:p w14:paraId="55CD9DE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14:paraId="4C308C1A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14:paraId="7D7B96B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Align w:val="bottom"/>
          </w:tcPr>
          <w:p w14:paraId="0951B91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080" w:type="dxa"/>
            <w:vAlign w:val="bottom"/>
          </w:tcPr>
          <w:p w14:paraId="1F3622F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8B430D" w14:paraId="149B3A1C" w14:textId="77777777" w:rsidTr="00BD1AB5">
        <w:tc>
          <w:tcPr>
            <w:tcW w:w="2228" w:type="dxa"/>
            <w:vAlign w:val="bottom"/>
          </w:tcPr>
          <w:p w14:paraId="0D4B8CA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456" w:type="dxa"/>
            <w:vAlign w:val="bottom"/>
          </w:tcPr>
          <w:p w14:paraId="2660B29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14:paraId="66AF703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736FE9E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vAlign w:val="bottom"/>
          </w:tcPr>
          <w:p w14:paraId="276C5407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080" w:type="dxa"/>
            <w:vAlign w:val="bottom"/>
          </w:tcPr>
          <w:p w14:paraId="01E04A9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8B430D" w14:paraId="073BDA5D" w14:textId="77777777" w:rsidTr="00BD1AB5"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22110C2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14:paraId="030D208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9A65A8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DEC95D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83D0F9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98B7CB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8B430D" w14:paraId="6BC97E4D" w14:textId="77777777" w:rsidTr="00BD1AB5">
        <w:tc>
          <w:tcPr>
            <w:tcW w:w="70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4D48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Contact Zone</w:t>
            </w:r>
          </w:p>
        </w:tc>
      </w:tr>
      <w:tr w:rsidR="008B430D" w14:paraId="1DDE54F9" w14:textId="77777777" w:rsidTr="00BD1AB5"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2BFF529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bottom"/>
          </w:tcPr>
          <w:p w14:paraId="7D0F9BF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ADED59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1B4650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093DA2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32642D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8B430D" w14:paraId="54791031" w14:textId="77777777" w:rsidTr="00BD1AB5">
        <w:tc>
          <w:tcPr>
            <w:tcW w:w="2228" w:type="dxa"/>
            <w:vAlign w:val="bottom"/>
          </w:tcPr>
          <w:p w14:paraId="756E907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456" w:type="dxa"/>
            <w:vAlign w:val="bottom"/>
          </w:tcPr>
          <w:p w14:paraId="2DA95EC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vAlign w:val="bottom"/>
          </w:tcPr>
          <w:p w14:paraId="55A4E21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3181526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14:paraId="494259E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080" w:type="dxa"/>
            <w:vAlign w:val="bottom"/>
          </w:tcPr>
          <w:p w14:paraId="117F1C9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8B430D" w14:paraId="34839B7B" w14:textId="77777777" w:rsidTr="00BD1AB5"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436F163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14:paraId="17B53EB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F32AA9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5C68B9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CE4FC1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7A6C94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8B430D" w14:paraId="20A4A760" w14:textId="77777777" w:rsidTr="00BD1AB5">
        <w:tc>
          <w:tcPr>
            <w:tcW w:w="70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0817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theastern Expansion</w:t>
            </w:r>
          </w:p>
        </w:tc>
      </w:tr>
      <w:tr w:rsidR="008B430D" w14:paraId="09193724" w14:textId="77777777" w:rsidTr="00BD1AB5"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67B5D73A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bottom"/>
          </w:tcPr>
          <w:p w14:paraId="460EC59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FBF969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401CD9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43806E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46E5E0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8B430D" w14:paraId="7BE76E2E" w14:textId="77777777" w:rsidTr="00BD1AB5">
        <w:tc>
          <w:tcPr>
            <w:tcW w:w="2228" w:type="dxa"/>
            <w:vAlign w:val="bottom"/>
          </w:tcPr>
          <w:p w14:paraId="27650D5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456" w:type="dxa"/>
            <w:vAlign w:val="bottom"/>
          </w:tcPr>
          <w:p w14:paraId="6ABD6AF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14:paraId="7FBE687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14:paraId="46B98C8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Align w:val="bottom"/>
          </w:tcPr>
          <w:p w14:paraId="5751941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1080" w:type="dxa"/>
            <w:vAlign w:val="bottom"/>
          </w:tcPr>
          <w:p w14:paraId="6FAA861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B430D" w14:paraId="12FDA0E8" w14:textId="77777777" w:rsidTr="00BD1AB5">
        <w:tc>
          <w:tcPr>
            <w:tcW w:w="2228" w:type="dxa"/>
            <w:vAlign w:val="bottom"/>
          </w:tcPr>
          <w:p w14:paraId="787AD9B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456" w:type="dxa"/>
            <w:vAlign w:val="bottom"/>
          </w:tcPr>
          <w:p w14:paraId="1BFF16D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vAlign w:val="bottom"/>
          </w:tcPr>
          <w:p w14:paraId="241B724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4BFC98B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347A71E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080" w:type="dxa"/>
            <w:vAlign w:val="bottom"/>
          </w:tcPr>
          <w:p w14:paraId="587170B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B430D" w14:paraId="51006389" w14:textId="77777777" w:rsidTr="00BD1AB5">
        <w:tc>
          <w:tcPr>
            <w:tcW w:w="2228" w:type="dxa"/>
            <w:vAlign w:val="bottom"/>
          </w:tcPr>
          <w:p w14:paraId="27128CE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456" w:type="dxa"/>
            <w:vAlign w:val="bottom"/>
          </w:tcPr>
          <w:p w14:paraId="0DB3F1E7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B53F40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14:paraId="6EC654F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vAlign w:val="bottom"/>
          </w:tcPr>
          <w:p w14:paraId="49B7459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080" w:type="dxa"/>
            <w:vAlign w:val="bottom"/>
          </w:tcPr>
          <w:p w14:paraId="16F5065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8B430D" w14:paraId="4549FF3C" w14:textId="77777777" w:rsidTr="00BD1AB5">
        <w:tc>
          <w:tcPr>
            <w:tcW w:w="2228" w:type="dxa"/>
            <w:vAlign w:val="bottom"/>
          </w:tcPr>
          <w:p w14:paraId="16F7604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456" w:type="dxa"/>
            <w:vAlign w:val="bottom"/>
          </w:tcPr>
          <w:p w14:paraId="2B345D27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2E67C3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Align w:val="bottom"/>
          </w:tcPr>
          <w:p w14:paraId="2F37CB5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Align w:val="bottom"/>
          </w:tcPr>
          <w:p w14:paraId="0A8039B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vAlign w:val="bottom"/>
          </w:tcPr>
          <w:p w14:paraId="743235E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8B430D" w14:paraId="7C202FF7" w14:textId="77777777" w:rsidTr="00BD1AB5"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42D17C6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14:paraId="799F8DC8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90F1B3A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3947DB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2A8139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503C16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8B430D" w14:paraId="2E1C2EB9" w14:textId="77777777" w:rsidTr="00BD1AB5">
        <w:tc>
          <w:tcPr>
            <w:tcW w:w="70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CFE7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storical Range</w:t>
            </w:r>
          </w:p>
        </w:tc>
      </w:tr>
      <w:tr w:rsidR="008B430D" w14:paraId="14B9F9EF" w14:textId="77777777" w:rsidTr="00BD1AB5"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0A3927E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bottom"/>
          </w:tcPr>
          <w:p w14:paraId="4DBD9C3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E1DEF9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D7E8F3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B48EC8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7A7A03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B430D" w14:paraId="4D23070A" w14:textId="77777777" w:rsidTr="00BD1AB5">
        <w:tc>
          <w:tcPr>
            <w:tcW w:w="2228" w:type="dxa"/>
            <w:vAlign w:val="bottom"/>
          </w:tcPr>
          <w:p w14:paraId="3DB5EFC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456" w:type="dxa"/>
            <w:vAlign w:val="bottom"/>
          </w:tcPr>
          <w:p w14:paraId="07BCC11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6F479B37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291A785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vAlign w:val="bottom"/>
          </w:tcPr>
          <w:p w14:paraId="7787F9C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080" w:type="dxa"/>
            <w:vAlign w:val="bottom"/>
          </w:tcPr>
          <w:p w14:paraId="3685FC0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8B430D" w14:paraId="6B8C0058" w14:textId="77777777" w:rsidTr="00BD1AB5">
        <w:tc>
          <w:tcPr>
            <w:tcW w:w="2228" w:type="dxa"/>
            <w:vAlign w:val="bottom"/>
          </w:tcPr>
          <w:p w14:paraId="53D1EAB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456" w:type="dxa"/>
            <w:vAlign w:val="bottom"/>
          </w:tcPr>
          <w:p w14:paraId="37255CE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2F6999C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vAlign w:val="bottom"/>
          </w:tcPr>
          <w:p w14:paraId="013E3AC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Align w:val="bottom"/>
          </w:tcPr>
          <w:p w14:paraId="4B62581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vAlign w:val="bottom"/>
          </w:tcPr>
          <w:p w14:paraId="16DB064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8B430D" w14:paraId="75A4C4C7" w14:textId="77777777" w:rsidTr="00BD1AB5">
        <w:tc>
          <w:tcPr>
            <w:tcW w:w="2228" w:type="dxa"/>
            <w:vAlign w:val="bottom"/>
          </w:tcPr>
          <w:p w14:paraId="74F61F2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456" w:type="dxa"/>
            <w:vAlign w:val="bottom"/>
          </w:tcPr>
          <w:p w14:paraId="21165704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bottom"/>
          </w:tcPr>
          <w:p w14:paraId="7114F65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vAlign w:val="bottom"/>
          </w:tcPr>
          <w:p w14:paraId="4C3A4E4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73DAC7E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080" w:type="dxa"/>
            <w:vAlign w:val="bottom"/>
          </w:tcPr>
          <w:p w14:paraId="2B3399EC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8B430D" w14:paraId="42849846" w14:textId="77777777" w:rsidTr="00BD1AB5">
        <w:tc>
          <w:tcPr>
            <w:tcW w:w="2228" w:type="dxa"/>
            <w:vAlign w:val="bottom"/>
          </w:tcPr>
          <w:p w14:paraId="4D1E028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456" w:type="dxa"/>
            <w:vAlign w:val="bottom"/>
          </w:tcPr>
          <w:p w14:paraId="1353AED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0C663D2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vAlign w:val="bottom"/>
          </w:tcPr>
          <w:p w14:paraId="4943CD1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Align w:val="bottom"/>
          </w:tcPr>
          <w:p w14:paraId="4920BF3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080" w:type="dxa"/>
            <w:vAlign w:val="bottom"/>
          </w:tcPr>
          <w:p w14:paraId="08551147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8B430D" w14:paraId="2FC5FCBD" w14:textId="77777777" w:rsidTr="00BD1AB5">
        <w:tc>
          <w:tcPr>
            <w:tcW w:w="2228" w:type="dxa"/>
            <w:vAlign w:val="bottom"/>
          </w:tcPr>
          <w:p w14:paraId="73D29A3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456" w:type="dxa"/>
            <w:vAlign w:val="bottom"/>
          </w:tcPr>
          <w:p w14:paraId="7172C8D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5B905F1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4C9CADA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vAlign w:val="bottom"/>
          </w:tcPr>
          <w:p w14:paraId="31BDBCC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080" w:type="dxa"/>
            <w:vAlign w:val="bottom"/>
          </w:tcPr>
          <w:p w14:paraId="56FFD61D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8B430D" w14:paraId="4B74F998" w14:textId="77777777" w:rsidTr="00BD1AB5">
        <w:tc>
          <w:tcPr>
            <w:tcW w:w="2228" w:type="dxa"/>
            <w:vAlign w:val="bottom"/>
          </w:tcPr>
          <w:p w14:paraId="597DAF3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456" w:type="dxa"/>
            <w:vAlign w:val="bottom"/>
          </w:tcPr>
          <w:p w14:paraId="45B7683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8259EE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vAlign w:val="bottom"/>
          </w:tcPr>
          <w:p w14:paraId="464EFCF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14:paraId="5F4B1D7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080" w:type="dxa"/>
            <w:vAlign w:val="bottom"/>
          </w:tcPr>
          <w:p w14:paraId="5FB55B1B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8B430D" w14:paraId="535B57B5" w14:textId="77777777" w:rsidTr="00BD1AB5"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61980D70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14:paraId="21487DFF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516603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6765A9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57D9A9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EA03699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8B430D" w14:paraId="35B638AE" w14:textId="77777777" w:rsidTr="00BD1AB5">
        <w:tc>
          <w:tcPr>
            <w:tcW w:w="70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0A992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b/>
                <w:sz w:val="24"/>
                <w:szCs w:val="24"/>
              </w:rPr>
              <w:t>Dog</w:t>
            </w:r>
          </w:p>
        </w:tc>
      </w:tr>
      <w:tr w:rsidR="008B430D" w14:paraId="72A54FB7" w14:textId="77777777" w:rsidTr="00BD1AB5"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941C1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C5B16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F29E5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6F3EE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8E513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8EE27" w14:textId="77777777" w:rsidR="008B430D" w:rsidRPr="00741064" w:rsidRDefault="008B430D" w:rsidP="00BD1A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064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</w:tbl>
    <w:p w14:paraId="392BC582" w14:textId="1E2A1CFF" w:rsidR="00FF5AB3" w:rsidRPr="004E1408" w:rsidRDefault="00FF5AB3" w:rsidP="004E1408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B0DBB15" w14:textId="192D2A93" w:rsidR="00D72483" w:rsidRPr="005F5244" w:rsidRDefault="00D72483" w:rsidP="00D7248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5244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Table S</w:t>
      </w:r>
      <w:proofErr w:type="gramStart"/>
      <w:r w:rsidR="008B430D">
        <w:rPr>
          <w:rFonts w:ascii="Times New Roman" w:eastAsia="Times New Roman" w:hAnsi="Times New Roman" w:cs="Times New Roman"/>
          <w:bCs/>
          <w:sz w:val="24"/>
          <w:szCs w:val="24"/>
        </w:rPr>
        <w:t>4</w:t>
      </w:r>
      <w:r w:rsidRPr="005F5244">
        <w:rPr>
          <w:rFonts w:ascii="Times New Roman" w:eastAsia="Times New Roman" w:hAnsi="Times New Roman" w:cs="Times New Roman"/>
          <w:bCs/>
          <w:sz w:val="24"/>
          <w:szCs w:val="24"/>
        </w:rPr>
        <w:t>.—</w:t>
      </w:r>
      <w:proofErr w:type="gramEnd"/>
      <w:r w:rsidRPr="005F5244">
        <w:rPr>
          <w:rFonts w:ascii="Times New Roman" w:eastAsia="Times New Roman" w:hAnsi="Times New Roman" w:cs="Times New Roman"/>
          <w:bCs/>
          <w:sz w:val="24"/>
          <w:szCs w:val="24"/>
        </w:rPr>
        <w:t>Average Q-values per state inferred via STRUC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72483" w14:paraId="7EE077C4" w14:textId="77777777" w:rsidTr="00BD1AB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8CEF4FC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6995803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</w:t>
            </w:r>
            <w:proofErr w:type="spellStart"/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og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3D25D95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</w:t>
            </w:r>
            <w:proofErr w:type="spellStart"/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outheast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85CE595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</w:t>
            </w:r>
            <w:proofErr w:type="spellStart"/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554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oyote</w:t>
            </w:r>
            <w:proofErr w:type="spellEnd"/>
          </w:p>
        </w:tc>
      </w:tr>
      <w:tr w:rsidR="00D72483" w14:paraId="3CE6D2D5" w14:textId="77777777" w:rsidTr="00BD1AB5">
        <w:tc>
          <w:tcPr>
            <w:tcW w:w="2337" w:type="dxa"/>
            <w:tcBorders>
              <w:top w:val="single" w:sz="4" w:space="0" w:color="auto"/>
            </w:tcBorders>
          </w:tcPr>
          <w:p w14:paraId="045F96F6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22F1F7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4D7696E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6F48033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D72483" w14:paraId="53D0A163" w14:textId="77777777" w:rsidTr="00BD1AB5">
        <w:tc>
          <w:tcPr>
            <w:tcW w:w="2337" w:type="dxa"/>
          </w:tcPr>
          <w:p w14:paraId="7E3318F5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2337" w:type="dxa"/>
          </w:tcPr>
          <w:p w14:paraId="09515835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338" w:type="dxa"/>
          </w:tcPr>
          <w:p w14:paraId="10B19DA2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338" w:type="dxa"/>
          </w:tcPr>
          <w:p w14:paraId="08F9020F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D72483" w14:paraId="5D1BD8D2" w14:textId="77777777" w:rsidTr="00BD1AB5">
        <w:tc>
          <w:tcPr>
            <w:tcW w:w="2337" w:type="dxa"/>
          </w:tcPr>
          <w:p w14:paraId="05CC25B1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2337" w:type="dxa"/>
          </w:tcPr>
          <w:p w14:paraId="03CE98CC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27C88501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38" w:type="dxa"/>
          </w:tcPr>
          <w:p w14:paraId="52A3485C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72483" w14:paraId="5433A419" w14:textId="77777777" w:rsidTr="00BD1AB5">
        <w:tc>
          <w:tcPr>
            <w:tcW w:w="2337" w:type="dxa"/>
          </w:tcPr>
          <w:p w14:paraId="1059E39B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2337" w:type="dxa"/>
          </w:tcPr>
          <w:p w14:paraId="637D79B0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14:paraId="5FB2409C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54657B2F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D72483" w14:paraId="3B103081" w14:textId="77777777" w:rsidTr="00BD1AB5">
        <w:tc>
          <w:tcPr>
            <w:tcW w:w="2337" w:type="dxa"/>
          </w:tcPr>
          <w:p w14:paraId="5C2B2DBE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2337" w:type="dxa"/>
          </w:tcPr>
          <w:p w14:paraId="7F86C9FB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14:paraId="70FF9AF7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338" w:type="dxa"/>
          </w:tcPr>
          <w:p w14:paraId="18E8EE71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D72483" w14:paraId="3E21D9F0" w14:textId="77777777" w:rsidTr="00BD1AB5">
        <w:tc>
          <w:tcPr>
            <w:tcW w:w="2337" w:type="dxa"/>
          </w:tcPr>
          <w:p w14:paraId="77219B54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2337" w:type="dxa"/>
          </w:tcPr>
          <w:p w14:paraId="5F50D6E1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14:paraId="3B506F33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338" w:type="dxa"/>
          </w:tcPr>
          <w:p w14:paraId="17C6BBDD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D72483" w14:paraId="39EC6E19" w14:textId="77777777" w:rsidTr="00BD1AB5">
        <w:tc>
          <w:tcPr>
            <w:tcW w:w="2337" w:type="dxa"/>
          </w:tcPr>
          <w:p w14:paraId="33B29F0F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2337" w:type="dxa"/>
          </w:tcPr>
          <w:p w14:paraId="668CD83D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338" w:type="dxa"/>
          </w:tcPr>
          <w:p w14:paraId="44509B8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2338" w:type="dxa"/>
          </w:tcPr>
          <w:p w14:paraId="636BCEE1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D72483" w14:paraId="2EA425C1" w14:textId="77777777" w:rsidTr="00BD1AB5">
        <w:tc>
          <w:tcPr>
            <w:tcW w:w="2337" w:type="dxa"/>
          </w:tcPr>
          <w:p w14:paraId="3E487F30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2337" w:type="dxa"/>
          </w:tcPr>
          <w:p w14:paraId="7E442090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338" w:type="dxa"/>
          </w:tcPr>
          <w:p w14:paraId="16A22322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2338" w:type="dxa"/>
          </w:tcPr>
          <w:p w14:paraId="652A9BB4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D72483" w14:paraId="1E53423B" w14:textId="77777777" w:rsidTr="00BD1AB5">
        <w:tc>
          <w:tcPr>
            <w:tcW w:w="2337" w:type="dxa"/>
          </w:tcPr>
          <w:p w14:paraId="6A491D06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2337" w:type="dxa"/>
          </w:tcPr>
          <w:p w14:paraId="11EB6D10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338" w:type="dxa"/>
          </w:tcPr>
          <w:p w14:paraId="0FC3B849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2338" w:type="dxa"/>
          </w:tcPr>
          <w:p w14:paraId="62818835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D72483" w14:paraId="6B2F1736" w14:textId="77777777" w:rsidTr="00BD1AB5">
        <w:tc>
          <w:tcPr>
            <w:tcW w:w="2337" w:type="dxa"/>
          </w:tcPr>
          <w:p w14:paraId="7B209743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2337" w:type="dxa"/>
          </w:tcPr>
          <w:p w14:paraId="2C57F0A2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338" w:type="dxa"/>
          </w:tcPr>
          <w:p w14:paraId="44B7441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2338" w:type="dxa"/>
          </w:tcPr>
          <w:p w14:paraId="45BC7DB3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D72483" w14:paraId="7E16EFD7" w14:textId="77777777" w:rsidTr="00BD1AB5">
        <w:tc>
          <w:tcPr>
            <w:tcW w:w="2337" w:type="dxa"/>
          </w:tcPr>
          <w:p w14:paraId="089A74FF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337" w:type="dxa"/>
          </w:tcPr>
          <w:p w14:paraId="28871036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338" w:type="dxa"/>
          </w:tcPr>
          <w:p w14:paraId="6085BC96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2338" w:type="dxa"/>
          </w:tcPr>
          <w:p w14:paraId="05A09F96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D72483" w14:paraId="77734EF1" w14:textId="77777777" w:rsidTr="00BD1AB5">
        <w:tc>
          <w:tcPr>
            <w:tcW w:w="2337" w:type="dxa"/>
          </w:tcPr>
          <w:p w14:paraId="50FC0DB4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2337" w:type="dxa"/>
          </w:tcPr>
          <w:p w14:paraId="70A6A34E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14:paraId="43D3DD46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338" w:type="dxa"/>
          </w:tcPr>
          <w:p w14:paraId="31DC9CAC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D72483" w14:paraId="7BD807D8" w14:textId="77777777" w:rsidTr="00BD1AB5">
        <w:tc>
          <w:tcPr>
            <w:tcW w:w="2337" w:type="dxa"/>
          </w:tcPr>
          <w:p w14:paraId="1DA8794D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2337" w:type="dxa"/>
          </w:tcPr>
          <w:p w14:paraId="63423B4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338" w:type="dxa"/>
          </w:tcPr>
          <w:p w14:paraId="7EE9682F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338" w:type="dxa"/>
          </w:tcPr>
          <w:p w14:paraId="5B4EDF44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D72483" w14:paraId="36095635" w14:textId="77777777" w:rsidTr="00BD1AB5">
        <w:tc>
          <w:tcPr>
            <w:tcW w:w="2337" w:type="dxa"/>
          </w:tcPr>
          <w:p w14:paraId="29B1E900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2337" w:type="dxa"/>
          </w:tcPr>
          <w:p w14:paraId="29445E79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338" w:type="dxa"/>
          </w:tcPr>
          <w:p w14:paraId="3EE907A5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338" w:type="dxa"/>
          </w:tcPr>
          <w:p w14:paraId="0CD72DEB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D72483" w14:paraId="322208D9" w14:textId="77777777" w:rsidTr="00BD1AB5">
        <w:tc>
          <w:tcPr>
            <w:tcW w:w="2337" w:type="dxa"/>
          </w:tcPr>
          <w:p w14:paraId="1F3CEDD2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2337" w:type="dxa"/>
          </w:tcPr>
          <w:p w14:paraId="7F7C5E76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338" w:type="dxa"/>
          </w:tcPr>
          <w:p w14:paraId="6140D884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338" w:type="dxa"/>
          </w:tcPr>
          <w:p w14:paraId="0FBF1F57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D72483" w14:paraId="38E80880" w14:textId="77777777" w:rsidTr="00BD1AB5">
        <w:trPr>
          <w:trHeight w:val="323"/>
        </w:trPr>
        <w:tc>
          <w:tcPr>
            <w:tcW w:w="2337" w:type="dxa"/>
          </w:tcPr>
          <w:p w14:paraId="5EBA482B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2337" w:type="dxa"/>
          </w:tcPr>
          <w:p w14:paraId="2B6F8392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338" w:type="dxa"/>
          </w:tcPr>
          <w:p w14:paraId="70174BBB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338" w:type="dxa"/>
          </w:tcPr>
          <w:p w14:paraId="48C14104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D72483" w14:paraId="2C98F02B" w14:textId="77777777" w:rsidTr="00BD1AB5">
        <w:tc>
          <w:tcPr>
            <w:tcW w:w="2337" w:type="dxa"/>
          </w:tcPr>
          <w:p w14:paraId="389AEC5E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2337" w:type="dxa"/>
          </w:tcPr>
          <w:p w14:paraId="2A6AB222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338" w:type="dxa"/>
          </w:tcPr>
          <w:p w14:paraId="5A408FF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338" w:type="dxa"/>
          </w:tcPr>
          <w:p w14:paraId="79E04A8D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D72483" w14:paraId="68A928FE" w14:textId="77777777" w:rsidTr="00BD1AB5">
        <w:tc>
          <w:tcPr>
            <w:tcW w:w="2337" w:type="dxa"/>
          </w:tcPr>
          <w:p w14:paraId="02427FA9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2337" w:type="dxa"/>
          </w:tcPr>
          <w:p w14:paraId="4C28284C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14:paraId="3B9EC467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338" w:type="dxa"/>
          </w:tcPr>
          <w:p w14:paraId="54E17743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D72483" w14:paraId="606EB734" w14:textId="77777777" w:rsidTr="00BD1AB5">
        <w:trPr>
          <w:trHeight w:val="269"/>
        </w:trPr>
        <w:tc>
          <w:tcPr>
            <w:tcW w:w="2337" w:type="dxa"/>
            <w:tcBorders>
              <w:bottom w:val="single" w:sz="4" w:space="0" w:color="auto"/>
            </w:tcBorders>
          </w:tcPr>
          <w:p w14:paraId="3C968871" w14:textId="77777777" w:rsidR="00D72483" w:rsidRPr="00554183" w:rsidRDefault="00D72483" w:rsidP="00BD1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183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5FD2DA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CCDD210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F007AAA" w14:textId="77777777" w:rsidR="00D72483" w:rsidRPr="00554183" w:rsidRDefault="00D72483" w:rsidP="00BD1A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1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</w:tbl>
    <w:p w14:paraId="127731DE" w14:textId="77777777" w:rsidR="00D72483" w:rsidRDefault="00D72483" w:rsidP="00D72483"/>
    <w:p w14:paraId="7E8423F1" w14:textId="77777777" w:rsidR="00D72483" w:rsidRDefault="00D72483" w:rsidP="00FF5AB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4B560C3" w14:textId="77777777" w:rsidR="00D72483" w:rsidRDefault="00D72483" w:rsidP="00FF5AB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BFE7A29" w14:textId="77777777" w:rsidR="00D72483" w:rsidRDefault="00D72483" w:rsidP="00FF5AB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F44EDC8" w14:textId="25E1CE82" w:rsidR="00FF5AB3" w:rsidRPr="00CB1F16" w:rsidRDefault="00D72483" w:rsidP="00FF5AB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Figure S1</w:t>
      </w:r>
      <w:r w:rsidR="00FF5AB3" w:rsidRPr="00CB1F16">
        <w:rPr>
          <w:rFonts w:ascii="Times New Roman" w:eastAsia="Times New Roman" w:hAnsi="Times New Roman" w:cs="Times New Roman"/>
          <w:bCs/>
          <w:sz w:val="24"/>
          <w:szCs w:val="24"/>
        </w:rPr>
        <w:t>. Plot of mean likelihood L(K) and variance per K value from STRUCTURE on a dataset containing 2</w:t>
      </w:r>
      <w:r w:rsidR="001F3D35">
        <w:rPr>
          <w:rFonts w:ascii="Times New Roman" w:eastAsia="Times New Roman" w:hAnsi="Times New Roman" w:cs="Times New Roman"/>
          <w:bCs/>
          <w:sz w:val="24"/>
          <w:szCs w:val="24"/>
        </w:rPr>
        <w:t>8</w:t>
      </w:r>
      <w:r w:rsidR="00FF5AB3" w:rsidRPr="00CB1F16">
        <w:rPr>
          <w:rFonts w:ascii="Times New Roman" w:eastAsia="Times New Roman" w:hAnsi="Times New Roman" w:cs="Times New Roman"/>
          <w:bCs/>
          <w:sz w:val="24"/>
          <w:szCs w:val="24"/>
        </w:rPr>
        <w:t>3 coyotes from western, northeast</w:t>
      </w:r>
      <w:bookmarkStart w:id="0" w:name="_GoBack"/>
      <w:bookmarkEnd w:id="0"/>
      <w:r w:rsidR="00FF5AB3" w:rsidRPr="00CB1F16">
        <w:rPr>
          <w:rFonts w:ascii="Times New Roman" w:eastAsia="Times New Roman" w:hAnsi="Times New Roman" w:cs="Times New Roman"/>
          <w:bCs/>
          <w:sz w:val="24"/>
          <w:szCs w:val="24"/>
        </w:rPr>
        <w:t>ern, and southeastern North America genotyped for 10 polymorphic microsatellite loci.</w:t>
      </w:r>
    </w:p>
    <w:p w14:paraId="7262FE86" w14:textId="7541529D" w:rsidR="00FF5AB3" w:rsidRDefault="007B706F" w:rsidP="00FF5A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60B3FC7" wp14:editId="593C4E54">
            <wp:extent cx="5943600" cy="3016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5B111" w14:textId="668DFF05" w:rsidR="008C7873" w:rsidRPr="00D72483" w:rsidRDefault="008C7873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1C369D5" w14:textId="554D1AB4" w:rsidR="008C7873" w:rsidRPr="00B37153" w:rsidRDefault="00D72483" w:rsidP="008C78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Figure S2</w:t>
      </w:r>
      <w:r w:rsidR="008C7873" w:rsidRPr="00CB1F16">
        <w:rPr>
          <w:rFonts w:ascii="Times New Roman" w:eastAsia="Times New Roman" w:hAnsi="Times New Roman" w:cs="Times New Roman"/>
          <w:bCs/>
          <w:sz w:val="24"/>
          <w:szCs w:val="24"/>
        </w:rPr>
        <w:t>. Pairwise genetic distance versus geographic distance between (A) southeastern and (B) all other sampling locations.</w:t>
      </w:r>
    </w:p>
    <w:p w14:paraId="7C986E73" w14:textId="4132D92F" w:rsidR="005D43DC" w:rsidRDefault="008C7873" w:rsidP="008C7873">
      <w:r>
        <w:rPr>
          <w:noProof/>
        </w:rPr>
        <w:drawing>
          <wp:inline distT="0" distB="0" distL="0" distR="0" wp14:anchorId="3C0C5927" wp14:editId="40C4FC4B">
            <wp:extent cx="4379214" cy="525942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900" cy="527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C1537" w14:textId="77777777" w:rsidR="006F33B3" w:rsidRDefault="006F33B3">
      <w:pPr>
        <w:suppressAutoHyphens w:val="0"/>
        <w:spacing w:after="160" w:line="259" w:lineRule="auto"/>
      </w:pPr>
      <w:r>
        <w:br w:type="page"/>
      </w:r>
    </w:p>
    <w:p w14:paraId="61F49398" w14:textId="77777777" w:rsidR="005D43DC" w:rsidRPr="004257EA" w:rsidRDefault="005D43DC" w:rsidP="005D43DC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36"/>
        </w:rPr>
      </w:pPr>
      <w:r w:rsidRPr="004257EA">
        <w:rPr>
          <w:rFonts w:ascii="Times New Roman" w:eastAsia="Times New Roman" w:hAnsi="Times New Roman" w:cs="Times New Roman"/>
          <w:b/>
          <w:bCs/>
          <w:sz w:val="28"/>
          <w:szCs w:val="36"/>
        </w:rPr>
        <w:lastRenderedPageBreak/>
        <w:t>References</w:t>
      </w:r>
    </w:p>
    <w:p w14:paraId="7C3CD83E" w14:textId="77777777" w:rsidR="005D43DC" w:rsidRPr="00FC101F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Andrews, R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D., &amp; Boggess, E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K. (1978). Ecology of coyotes in Iowa. In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M.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Bekoff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Ed.),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i/>
          <w:sz w:val="24"/>
          <w:szCs w:val="24"/>
        </w:rPr>
        <w:t>Coyotes: biology, behavior, and management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(pp.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249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265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)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. Caldwell, NJ: Blackburn Press.</w:t>
      </w:r>
    </w:p>
    <w:p w14:paraId="66D3DF62" w14:textId="77777777" w:rsidR="005D43DC" w:rsidRPr="00FC101F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Berg, W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E., &amp; </w:t>
      </w:r>
      <w:proofErr w:type="spellStart"/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Chesness</w:t>
      </w:r>
      <w:proofErr w:type="spellEnd"/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, R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A. (1978). Ecology of coyotes in northern Minnesota. In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M.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Bekoff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Ed.),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i/>
          <w:sz w:val="24"/>
          <w:szCs w:val="24"/>
        </w:rPr>
        <w:t>Coyotes: biology, behavior, and management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(pp.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229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247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).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Caldwell, NJ: Blackburn Press. </w:t>
      </w:r>
    </w:p>
    <w:p w14:paraId="1600FF3D" w14:textId="77777777" w:rsidR="005D43DC" w:rsidRPr="00FC101F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Boggess, E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K., &amp; Henderson, F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 xml:space="preserve">R. (1977). Regional weights of Kansas coyotes. </w:t>
      </w:r>
      <w:r w:rsidRPr="00FC101F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Transactions of the Kansas Academy of Science </w:t>
      </w:r>
      <w:r w:rsidRPr="00FC101F">
        <w:rPr>
          <w:rFonts w:ascii="Times New Roman" w:eastAsia="Droid Sans Fallback" w:hAnsi="Times New Roman" w:cs="Times New Roman"/>
          <w:b/>
          <w:bCs/>
          <w:sz w:val="24"/>
          <w:szCs w:val="24"/>
        </w:rPr>
        <w:t>80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, 79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FC101F">
        <w:rPr>
          <w:rFonts w:ascii="Times New Roman" w:eastAsia="Droid Sans Fallback" w:hAnsi="Times New Roman" w:cs="Times New Roman"/>
          <w:bCs/>
          <w:sz w:val="24"/>
          <w:szCs w:val="24"/>
        </w:rPr>
        <w:t>80.</w:t>
      </w:r>
    </w:p>
    <w:p w14:paraId="17E53E16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bookmarkStart w:id="1" w:name="_Hlk503377978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Bowen, W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D. (1982). Home range and spatial organization of coyotes in Jasper National Park, Alberta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Wildlife Managemen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46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201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216.</w:t>
      </w:r>
    </w:p>
    <w:p w14:paraId="22BFFE09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Brundige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G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. (1993). Predation ecology of the eastern coyote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var.) in the Adirondacks, New York. Ph.D. dissertation, State University of New York, Syracuse, New York, USA.</w:t>
      </w:r>
    </w:p>
    <w:p w14:paraId="71344D2C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hronert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. (2007). Ecology of the coyote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) at Wind Cave National Park. M.Sc. Thesis, South Dakota State University, Brookings, South Dakota, USA. </w:t>
      </w:r>
    </w:p>
    <w:p w14:paraId="574B7B2E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ypher, B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L. (1995). Coyote morphometric characteristics and mass dynamics in the San Joaquin Valley, California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Southwestern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40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360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365.</w:t>
      </w:r>
    </w:p>
    <w:p w14:paraId="4ED064E2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Danner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A. (1976). Coyote home range, social organization, and scent post visitation. M.Sc. Thesis, University of Arizona, Tucson, Arizona, USA.</w:t>
      </w:r>
    </w:p>
    <w:p w14:paraId="61D6A56D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Dumond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M., &amp; Villard, M-A. (2000). Demography and body condition of coyotes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) in eastern New Brunswick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adian Journal of Zoology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78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399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406.</w:t>
      </w:r>
    </w:p>
    <w:p w14:paraId="75027F29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lastRenderedPageBreak/>
        <w:t>Field, S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A. (2003). Population ecology of eastern coyotes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) on Prince Edward Island. M.Sc. Thesis, University of Prince Edward Island, Charlottetown, Prince Edward Island, Canada.</w:t>
      </w:r>
    </w:p>
    <w:p w14:paraId="3EB7AA37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Fisher, A.R. (1980). Influence of an abundant supply of carrion on population parameters of the coyote. Ph.D. dissertation, University of Arizona, Tucson, Arizona, USA.</w:t>
      </w:r>
    </w:p>
    <w:p w14:paraId="3D0AC096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Freeman, R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., &amp; Shaw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H. (1979). Hybridization in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Canidae) in Oklahoma.</w:t>
      </w:r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Southwestern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4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, 485–499. </w:t>
      </w:r>
    </w:p>
    <w:p w14:paraId="7DCAC597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Gier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H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T. (1968). Coyotes in Kansa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Kansas State College Agricultural Experiment Station Bulletin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393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18.</w:t>
      </w:r>
    </w:p>
    <w:p w14:paraId="670B39A0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Giordano, M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R. (2000). Morphology, movement patterns and habitat use of coyote-like canids in southwest Louisiana. M.Sc. Thesis, Louisiana State University, Baton Rouge, Louisiana, USA.</w:t>
      </w:r>
    </w:p>
    <w:p w14:paraId="278CB49C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Gipson, P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S. (1978). Coyotes and related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in the southeastern United States with a comment on Mexican and Central American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. In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M.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Bekoff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Ed.),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oyotes: biology, behavior, and managemen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(pp.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91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208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).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Caldwell, NJ: Blackburn Press.</w:t>
      </w:r>
    </w:p>
    <w:p w14:paraId="10712E37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Goff, G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R.,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Okoniewski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., McCarty, S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L., &amp; Decker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J. (1984).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New York’s Wildlife Resources: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Eastern coyote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)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Cornell, NY: </w:t>
      </w:r>
      <w:r w:rsidRPr="00AE1D52">
        <w:rPr>
          <w:rFonts w:ascii="Times New Roman" w:eastAsia="Droid Sans Fallback" w:hAnsi="Times New Roman" w:cs="Times New Roman"/>
          <w:bCs/>
          <w:sz w:val="24"/>
          <w:szCs w:val="24"/>
        </w:rPr>
        <w:t>Cornell Department of Natural Resources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.</w:t>
      </w:r>
    </w:p>
    <w:p w14:paraId="7C5A95EB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Harrison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J. (1986). Coyotes in the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N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ortheast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Appalachia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182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30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39.</w:t>
      </w:r>
    </w:p>
    <w:p w14:paraId="3A365115" w14:textId="77777777" w:rsidR="005D43DC" w:rsidRPr="0065002F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Hawthorne, V. M. (1971). Coyote movements in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Sagehen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Creek Basin, northeastern California. </w:t>
      </w:r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California Fish and Game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roid Sans Fallback" w:hAnsi="Times New Roman" w:cs="Times New Roman"/>
          <w:b/>
          <w:bCs/>
          <w:sz w:val="24"/>
          <w:szCs w:val="24"/>
        </w:rPr>
        <w:t>57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, 154–161.</w:t>
      </w:r>
    </w:p>
    <w:p w14:paraId="5FC3520F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Hilton, H. (1976). The physical characteristics, taxonomic status, and food habits of the eastern coyote in Maine. M.Sc. Thesis, University of Maine, Orono, Maine, USA.</w:t>
      </w:r>
    </w:p>
    <w:p w14:paraId="63300275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lastRenderedPageBreak/>
        <w:t>Hinton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., &amp; Chamberlain, M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J. (2014). Morphometrics of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taxa in eastern North Carolina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Mammalogy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95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855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861.</w:t>
      </w:r>
    </w:p>
    <w:p w14:paraId="3C7AA87D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Houben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., &amp; Mason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R. (2004). Weight and age of coyotes captured in Virginia, USA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Proceedings of the Vertebrate Pest Conference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1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75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76. </w:t>
      </w:r>
    </w:p>
    <w:p w14:paraId="489E91DC" w14:textId="77777777" w:rsidR="005D43DC" w:rsidRPr="009B529B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Hout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, J.,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Poulle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, M. L., &amp;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Crête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>, M. (1995). Evaluation of several indices for assessment of coyote (</w:t>
      </w:r>
      <w:proofErr w:type="spellStart"/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) body composition. </w:t>
      </w:r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Canadian Journal of Zoology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roid Sans Fallback" w:hAnsi="Times New Roman" w:cs="Times New Roman"/>
          <w:b/>
          <w:bCs/>
          <w:sz w:val="24"/>
          <w:szCs w:val="24"/>
        </w:rPr>
        <w:t>73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, 1620–1624.</w:t>
      </w:r>
    </w:p>
    <w:p w14:paraId="3876CF7A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Kamler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F. (2002). Relationships of swift foxes and coyotes in northwest Texas. Ph.D. dissertation, Texas Tech University, Lubbock, Texas, USA.</w:t>
      </w:r>
    </w:p>
    <w:p w14:paraId="31D01CBA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Litvaiti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A. (1978). Movements and habitat use of coyotes on the Wichita National Wildlife Refuge. M.Sc. Thesis, Oklahoma State University, Stillwater, Oklahoma, USA.</w:t>
      </w:r>
    </w:p>
    <w:p w14:paraId="17EACDF6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Lorenz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R. (1978). Physical characteristics, movement, and population estimate of the eastern coyote in New England. M.Sc. Thesis, University of Massachusetts, Amherst, Massachusetts, USA.</w:t>
      </w:r>
    </w:p>
    <w:p w14:paraId="4A3AAF2F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Lyren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L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. (2001). Movement patterns of coyotes and bobcats relative to roads and underpasses into the Chino Hills area of southern California. M.Sc. Thesis, California State Polytechnic University, Pomona, USA.</w:t>
      </w:r>
    </w:p>
    <w:p w14:paraId="39E6FB50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ech, L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D., &amp; Paul, W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J. (2008). Wolf body-mass cline across Minnesota: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r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elated to taxonomy?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adian Journal of Zoology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86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933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936.</w:t>
      </w:r>
    </w:p>
    <w:p w14:paraId="6D43F4F7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einzer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Jr., W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P., &amp;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Guthery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F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S. (1980). Age distributions and weights of coyote in northwestern Texa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Southwestern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5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275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278.</w:t>
      </w:r>
    </w:p>
    <w:p w14:paraId="63199DD1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einzer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W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P.,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Ueckert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N., &amp; Flinders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T. (1975). Food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niche of coyotes in the Rolling Plains of Texa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Range Managemen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8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: 22–27.</w:t>
      </w:r>
    </w:p>
    <w:p w14:paraId="319EEFE5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lastRenderedPageBreak/>
        <w:t>Moore, G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., &amp; Millar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S. (1986). Food habits and average weights of a fall-winter sample of eastern coyotes,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adian Field-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100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05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06.</w:t>
      </w:r>
    </w:p>
    <w:p w14:paraId="60F8DB19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>
        <w:rPr>
          <w:rFonts w:ascii="Times New Roman" w:eastAsia="Droid Sans Fallback" w:hAnsi="Times New Roman" w:cs="Times New Roman"/>
          <w:bCs/>
          <w:sz w:val="24"/>
          <w:szCs w:val="24"/>
        </w:rPr>
        <w:t>Murray, M. H. (2014). Individual variation in the ecology of urban coyotes and implications for human-coyote conflict. Ph.D. Dissertation, University of Alberta, Alberta, Canada.</w:t>
      </w:r>
    </w:p>
    <w:p w14:paraId="2DAB82ED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Nelson, T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A., &amp; Lloyd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M. (2005). Demographics and conditions of coyotes in Illinoi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American Midland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153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418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427.</w:t>
      </w:r>
    </w:p>
    <w:p w14:paraId="550C0FC7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Parker, G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R. (1995)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Eastern coyote: the story of its success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. Halifax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, Nova Scotia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: Nimbus Publishing.</w:t>
      </w:r>
    </w:p>
    <w:p w14:paraId="1E01C87F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Person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K. (1988). Home range, activity, habitat use, and food habits of eastern coyotes in the Champlain Valley Region of Vermont. M.Sc. Thesis, University of Vermont, Burlington, Vermont, USA.</w:t>
      </w:r>
    </w:p>
    <w:p w14:paraId="60E6FC70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Poulle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M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L.,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rête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, M., &amp;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Huot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, J. (1995). Seasonal variation in body mass and composition of eastern coyote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adian Journal of Zoology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73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625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633.</w:t>
      </w:r>
    </w:p>
    <w:p w14:paraId="186F4169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Power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B., LeBlanc, N.,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Bondrup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>-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Nielsen, S., Boudreau, M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J., O’Brien, M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S., &amp; Stewart, D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T. (2015). Spatial genetic and body-size trends in Atlantic Canada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coyote) population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Northeastern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2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598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612.</w:t>
      </w:r>
    </w:p>
    <w:p w14:paraId="19168F69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Richens, V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B., &amp;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Hugie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R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D. (1974). Distribution, taxonomic status, and characteristics of coyotes in Maine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Wildlife Managemen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38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447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454.</w:t>
      </w:r>
    </w:p>
    <w:p w14:paraId="065C46B6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Sabean, B. (1993). Coyote carcass collection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Nova Scotia Trappers Newsletter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9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0.</w:t>
      </w:r>
    </w:p>
    <w:p w14:paraId="424C8689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Schrecengost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D. (2007) Home range and food habits of the coyote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) at the Savannah River Site, South Carolina. M.Sc. Thesis, University of Georgia, Athens, Georgia, USA.</w:t>
      </w:r>
    </w:p>
    <w:p w14:paraId="3BD7028E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lastRenderedPageBreak/>
        <w:t>Shoemaker, S. (1985). Food selection, home range, and movements of coyotes on and off a sanctuary in Klamath Basin. M.Sc. Thesis, Oregon State University, Corvallis, Oregon, USA.</w:t>
      </w:r>
    </w:p>
    <w:p w14:paraId="0BD0288E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Stephenson, S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., &amp; Kennedy, M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L. (1993). Demography of a 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c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oyote population in western Tennessee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the Tennessee Academy of Science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68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22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24.</w:t>
      </w:r>
    </w:p>
    <w:p w14:paraId="62D1C94A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Thurber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., &amp; Peterson, R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O. (1991). Changes in body size associated with range expansion in the coyote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)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Mammalogy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72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750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755.</w:t>
      </w:r>
    </w:p>
    <w:p w14:paraId="67192656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allace, B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F. (2013). Coyote spatial and temporal use of recreational parklands as a function of human activity within the Cuyahoga Valley, Ohio. M.Sc. Thesis, University of Akron, Akron, Ohio, USA.</w:t>
      </w:r>
    </w:p>
    <w:p w14:paraId="103104CF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ay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G. (2007). A comparison of body mass of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coyotes) between eastern and western North America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Northeastern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14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11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24.</w:t>
      </w:r>
    </w:p>
    <w:p w14:paraId="4DE7CA55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heeldon, T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J., &amp; Patterson, B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R. (2012). Genetic and morphological differentiation of wolves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lupus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) and coyotes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) in northeastern Ontario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adian Journal of Zoology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90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221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1230.</w:t>
      </w:r>
    </w:p>
    <w:p w14:paraId="4421B6A0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Wilson, P., </w:t>
      </w: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Jakubas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>, J., &amp; Mullen, S. (2004). Genetic status and morphological characteristics of Maine coyotes as related to neighboring coyote and wolf populations. Final report to the Maine Outdoor Heritage Fund Board. Augusta, ME: Maine Department of Inland Fisheries and Wildlife.</w:t>
      </w:r>
    </w:p>
    <w:p w14:paraId="38E0E408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indberg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L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A.,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Engeman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R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M., &amp;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Bromaghin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F. (1991). Body size and condition of coyotes in southern Texas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Journal of Wildlife Diseases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27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47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52.</w:t>
      </w:r>
    </w:p>
    <w:p w14:paraId="2698EAF0" w14:textId="77777777" w:rsidR="005D43DC" w:rsidRPr="005535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lastRenderedPageBreak/>
        <w:t>Windberg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L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A.,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Ebbert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S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M., &amp; Kelly, B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T. (1997). Population characteristics of coyotes (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) in the northern </w:t>
      </w:r>
      <w:proofErr w:type="spellStart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Chihuahuan</w:t>
      </w:r>
      <w:proofErr w:type="spellEnd"/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Desert of New Mexico. </w:t>
      </w:r>
      <w:r w:rsidRPr="005535FE">
        <w:rPr>
          <w:rFonts w:ascii="Times New Roman" w:eastAsia="Droid Sans Fallback" w:hAnsi="Times New Roman" w:cs="Times New Roman"/>
          <w:bCs/>
          <w:i/>
          <w:sz w:val="24"/>
          <w:szCs w:val="24"/>
        </w:rPr>
        <w:t>American Midland Naturalist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/>
          <w:bCs/>
          <w:sz w:val="24"/>
          <w:szCs w:val="24"/>
        </w:rPr>
        <w:t>138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, 197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>–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207.</w:t>
      </w:r>
    </w:p>
    <w:p w14:paraId="5379BF78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Witham, J.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</w:t>
      </w:r>
      <w:r w:rsidRPr="005535FE">
        <w:rPr>
          <w:rFonts w:ascii="Times New Roman" w:eastAsia="Droid Sans Fallback" w:hAnsi="Times New Roman" w:cs="Times New Roman"/>
          <w:bCs/>
          <w:sz w:val="24"/>
          <w:szCs w:val="24"/>
        </w:rPr>
        <w:t>H. (1977). Movement and spacing patterns of female coyotes near Anderson Mesa, Arizona. M.Sc. Thesis, Northern Arizona University, Flagstaff, Arizona, USA.</w:t>
      </w:r>
    </w:p>
    <w:p w14:paraId="00B346F9" w14:textId="77777777" w:rsidR="005D43DC" w:rsidRPr="00EE1EFE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Droid Sans Fallback" w:hAnsi="Times New Roman" w:cs="Times New Roman"/>
          <w:bCs/>
          <w:sz w:val="24"/>
          <w:szCs w:val="24"/>
        </w:rPr>
        <w:t>Wykle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, J. (1999). The status of the coyote, </w:t>
      </w:r>
      <w:proofErr w:type="spellStart"/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Canis</w:t>
      </w:r>
      <w:proofErr w:type="spellEnd"/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latrans</w:t>
      </w:r>
      <w:proofErr w:type="spellEnd"/>
      <w:r>
        <w:rPr>
          <w:rFonts w:ascii="Times New Roman" w:eastAsia="Droid Sans Fallback" w:hAnsi="Times New Roman" w:cs="Times New Roman"/>
          <w:bCs/>
          <w:sz w:val="24"/>
          <w:szCs w:val="24"/>
        </w:rPr>
        <w:t>, in West Virginia. Ph.D. Dissertation, Marshall University, Huntington, West Virginia.</w:t>
      </w:r>
    </w:p>
    <w:p w14:paraId="78B672E7" w14:textId="77777777" w:rsidR="005D43DC" w:rsidRDefault="005D43DC" w:rsidP="005D43DC">
      <w:pPr>
        <w:spacing w:after="0" w:line="480" w:lineRule="auto"/>
        <w:ind w:left="720" w:hanging="720"/>
        <w:rPr>
          <w:rFonts w:ascii="Times New Roman" w:eastAsia="Droid Sans Fallback" w:hAnsi="Times New Roman" w:cs="Times New Roman"/>
          <w:bCs/>
          <w:sz w:val="24"/>
          <w:szCs w:val="24"/>
        </w:rPr>
      </w:pP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Young, S. P. (1951). History, life habits, economic status, and control. In S. P. Young, H. H. T. Jackson (Eds.), </w:t>
      </w:r>
      <w:r>
        <w:rPr>
          <w:rFonts w:ascii="Times New Roman" w:eastAsia="Droid Sans Fallback" w:hAnsi="Times New Roman" w:cs="Times New Roman"/>
          <w:bCs/>
          <w:i/>
          <w:sz w:val="24"/>
          <w:szCs w:val="24"/>
        </w:rPr>
        <w:t>The clever coyote</w:t>
      </w:r>
      <w:r>
        <w:rPr>
          <w:rFonts w:ascii="Times New Roman" w:eastAsia="Droid Sans Fallback" w:hAnsi="Times New Roman" w:cs="Times New Roman"/>
          <w:bCs/>
          <w:sz w:val="24"/>
          <w:szCs w:val="24"/>
        </w:rPr>
        <w:t xml:space="preserve"> (pp. 1–226). Harrisburg, PA: Stackpole, Company.</w:t>
      </w:r>
      <w:bookmarkEnd w:id="1"/>
    </w:p>
    <w:p w14:paraId="18A9B288" w14:textId="77777777" w:rsidR="004E1408" w:rsidRDefault="004E1408" w:rsidP="008C7873"/>
    <w:sectPr w:rsidR="004E1408" w:rsidSect="008B430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C708A"/>
    <w:multiLevelType w:val="hybridMultilevel"/>
    <w:tmpl w:val="4F60820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78128A"/>
    <w:multiLevelType w:val="multilevel"/>
    <w:tmpl w:val="9D6CCB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67CE8"/>
    <w:multiLevelType w:val="multilevel"/>
    <w:tmpl w:val="D5104E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E22B8"/>
    <w:multiLevelType w:val="multilevel"/>
    <w:tmpl w:val="5A3AD27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901179B"/>
    <w:multiLevelType w:val="multilevel"/>
    <w:tmpl w:val="4D52DA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F6F00"/>
    <w:multiLevelType w:val="hybridMultilevel"/>
    <w:tmpl w:val="661234A4"/>
    <w:lvl w:ilvl="0" w:tplc="F37225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620524"/>
    <w:multiLevelType w:val="multilevel"/>
    <w:tmpl w:val="D5104E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6F54F4"/>
    <w:multiLevelType w:val="hybridMultilevel"/>
    <w:tmpl w:val="AFAA8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7428A"/>
    <w:multiLevelType w:val="multilevel"/>
    <w:tmpl w:val="9D6CCB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367592"/>
    <w:multiLevelType w:val="hybridMultilevel"/>
    <w:tmpl w:val="7EC6D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00303D"/>
    <w:multiLevelType w:val="multilevel"/>
    <w:tmpl w:val="BF0CD2FA"/>
    <w:lvl w:ilvl="0">
      <w:start w:val="1"/>
      <w:numFmt w:val="decimal"/>
      <w:lvlText w:val="%1."/>
      <w:lvlJc w:val="left"/>
      <w:pPr>
        <w:ind w:left="1296" w:hanging="57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6D1209EE"/>
    <w:multiLevelType w:val="multilevel"/>
    <w:tmpl w:val="D5104E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3B6EBD"/>
    <w:multiLevelType w:val="hybridMultilevel"/>
    <w:tmpl w:val="93300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2"/>
  </w:num>
  <w:num w:numId="5">
    <w:abstractNumId w:val="9"/>
  </w:num>
  <w:num w:numId="6">
    <w:abstractNumId w:val="7"/>
  </w:num>
  <w:num w:numId="7">
    <w:abstractNumId w:val="0"/>
  </w:num>
  <w:num w:numId="8">
    <w:abstractNumId w:val="6"/>
  </w:num>
  <w:num w:numId="9">
    <w:abstractNumId w:val="11"/>
  </w:num>
  <w:num w:numId="10">
    <w:abstractNumId w:val="4"/>
  </w:num>
  <w:num w:numId="11">
    <w:abstractNumId w:val="1"/>
  </w:num>
  <w:num w:numId="12">
    <w:abstractNumId w:val="1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B3"/>
    <w:rsid w:val="00167ECC"/>
    <w:rsid w:val="001F3D35"/>
    <w:rsid w:val="00256350"/>
    <w:rsid w:val="00286439"/>
    <w:rsid w:val="00446EDA"/>
    <w:rsid w:val="0046527F"/>
    <w:rsid w:val="004E1408"/>
    <w:rsid w:val="00590EC5"/>
    <w:rsid w:val="005D43DC"/>
    <w:rsid w:val="006F33B3"/>
    <w:rsid w:val="00741064"/>
    <w:rsid w:val="007B706F"/>
    <w:rsid w:val="008B430D"/>
    <w:rsid w:val="008C7873"/>
    <w:rsid w:val="0097356B"/>
    <w:rsid w:val="00BD1AB5"/>
    <w:rsid w:val="00C87CD0"/>
    <w:rsid w:val="00D24F8A"/>
    <w:rsid w:val="00D27B08"/>
    <w:rsid w:val="00D72483"/>
    <w:rsid w:val="00DC1C2D"/>
    <w:rsid w:val="00FE3EFA"/>
    <w:rsid w:val="00FF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BFB1D"/>
  <w15:chartTrackingRefBased/>
  <w15:docId w15:val="{73F2A30C-D221-4226-92C0-52ACFF03D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AB3"/>
    <w:pPr>
      <w:suppressAutoHyphens/>
      <w:spacing w:after="200" w:line="276" w:lineRule="auto"/>
    </w:pPr>
    <w:rPr>
      <w:rFonts w:ascii="Calibri" w:eastAsia="Calibri" w:hAnsi="Calibri" w:cs="Calibri"/>
      <w:color w:val="00000A"/>
      <w:lang w:eastAsia="ar-SA"/>
    </w:rPr>
  </w:style>
  <w:style w:type="paragraph" w:styleId="Heading3">
    <w:name w:val="heading 3"/>
    <w:basedOn w:val="Normal"/>
    <w:link w:val="Heading3Char"/>
    <w:qFormat/>
    <w:rsid w:val="005D43DC"/>
    <w:pPr>
      <w:keepNext/>
      <w:numPr>
        <w:ilvl w:val="2"/>
        <w:numId w:val="1"/>
      </w:numPr>
      <w:spacing w:after="0" w:line="480" w:lineRule="auto"/>
      <w:jc w:val="right"/>
      <w:outlineLvl w:val="2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AB3"/>
    <w:pPr>
      <w:spacing w:after="0" w:line="240" w:lineRule="auto"/>
    </w:pPr>
    <w:rPr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nhideWhenUsed/>
    <w:qFormat/>
    <w:rsid w:val="00FF5AB3"/>
  </w:style>
  <w:style w:type="paragraph" w:styleId="BalloonText">
    <w:name w:val="Balloon Text"/>
    <w:basedOn w:val="Normal"/>
    <w:link w:val="BalloonTextChar"/>
    <w:uiPriority w:val="99"/>
    <w:unhideWhenUsed/>
    <w:qFormat/>
    <w:rsid w:val="007410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41064"/>
    <w:rPr>
      <w:rFonts w:ascii="Times New Roman" w:eastAsia="Calibri" w:hAnsi="Times New Roman" w:cs="Times New Roman"/>
      <w:color w:val="00000A"/>
      <w:sz w:val="18"/>
      <w:szCs w:val="18"/>
      <w:lang w:eastAsia="ar-SA"/>
    </w:rPr>
  </w:style>
  <w:style w:type="paragraph" w:styleId="NoSpacing">
    <w:name w:val="No Spacing"/>
    <w:uiPriority w:val="1"/>
    <w:qFormat/>
    <w:rsid w:val="00741064"/>
    <w:pPr>
      <w:suppressAutoHyphens/>
      <w:spacing w:after="0" w:line="240" w:lineRule="auto"/>
    </w:pPr>
    <w:rPr>
      <w:rFonts w:ascii="Calibri" w:eastAsia="Calibri" w:hAnsi="Calibri" w:cs="Calibri"/>
      <w:color w:val="00000A"/>
      <w:lang w:eastAsia="ar-SA"/>
    </w:rPr>
  </w:style>
  <w:style w:type="character" w:styleId="CommentReference">
    <w:name w:val="annotation reference"/>
    <w:basedOn w:val="DefaultParagraphFont"/>
    <w:uiPriority w:val="99"/>
    <w:unhideWhenUsed/>
    <w:qFormat/>
    <w:rsid w:val="0097356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73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7356B"/>
    <w:rPr>
      <w:rFonts w:ascii="Calibri" w:eastAsia="Calibri" w:hAnsi="Calibri" w:cs="Calibri"/>
      <w:color w:val="00000A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73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7356B"/>
    <w:rPr>
      <w:rFonts w:ascii="Calibri" w:eastAsia="Calibri" w:hAnsi="Calibri" w:cs="Calibri"/>
      <w:b/>
      <w:bCs/>
      <w:color w:val="00000A"/>
      <w:sz w:val="20"/>
      <w:szCs w:val="20"/>
      <w:lang w:eastAsia="ar-SA"/>
    </w:rPr>
  </w:style>
  <w:style w:type="character" w:customStyle="1" w:styleId="Heading3Char">
    <w:name w:val="Heading 3 Char"/>
    <w:basedOn w:val="DefaultParagraphFont"/>
    <w:link w:val="Heading3"/>
    <w:qFormat/>
    <w:rsid w:val="005D43DC"/>
    <w:rPr>
      <w:rFonts w:ascii="Times New Roman" w:eastAsia="Times New Roman" w:hAnsi="Times New Roman" w:cs="Times New Roman"/>
      <w:b/>
      <w:bCs/>
      <w:i/>
      <w:iCs/>
      <w:color w:val="00000A"/>
      <w:sz w:val="24"/>
      <w:szCs w:val="24"/>
      <w:lang w:eastAsia="ar-SA"/>
    </w:rPr>
  </w:style>
  <w:style w:type="character" w:customStyle="1" w:styleId="BodyTextChar">
    <w:name w:val="Body Text Char"/>
    <w:qFormat/>
    <w:rsid w:val="005D43DC"/>
    <w:rPr>
      <w:rFonts w:ascii="Times New Roman" w:eastAsia="Times New Roman" w:hAnsi="Times New Roman" w:cs="Calibri"/>
      <w:b/>
      <w:caps/>
      <w:sz w:val="24"/>
      <w:szCs w:val="24"/>
      <w:lang w:eastAsia="ar-SA"/>
    </w:rPr>
  </w:style>
  <w:style w:type="character" w:customStyle="1" w:styleId="InternetLink">
    <w:name w:val="Internet Link"/>
    <w:basedOn w:val="DefaultParagraphFont"/>
    <w:rsid w:val="005D43DC"/>
    <w:rPr>
      <w:color w:val="0000FF"/>
      <w:u w:val="single"/>
      <w:lang w:val="en-US" w:eastAsia="en-US" w:bidi="en-US"/>
    </w:rPr>
  </w:style>
  <w:style w:type="character" w:customStyle="1" w:styleId="HeaderChar">
    <w:name w:val="Header Char"/>
    <w:uiPriority w:val="99"/>
    <w:qFormat/>
    <w:rsid w:val="005D43DC"/>
    <w:rPr>
      <w:rFonts w:cs="Calibri"/>
      <w:sz w:val="22"/>
      <w:szCs w:val="22"/>
      <w:lang w:eastAsia="ar-SA"/>
    </w:rPr>
  </w:style>
  <w:style w:type="character" w:customStyle="1" w:styleId="FooterChar">
    <w:name w:val="Footer Char"/>
    <w:uiPriority w:val="99"/>
    <w:qFormat/>
    <w:rsid w:val="005D43DC"/>
    <w:rPr>
      <w:rFonts w:cs="Calibri"/>
      <w:sz w:val="22"/>
      <w:szCs w:val="22"/>
      <w:lang w:eastAsia="ar-SA"/>
    </w:rPr>
  </w:style>
  <w:style w:type="character" w:styleId="Emphasis">
    <w:name w:val="Emphasis"/>
    <w:uiPriority w:val="20"/>
    <w:qFormat/>
    <w:rsid w:val="005D43DC"/>
    <w:rPr>
      <w:i/>
      <w:iCs/>
    </w:rPr>
  </w:style>
  <w:style w:type="character" w:styleId="FollowedHyperlink">
    <w:name w:val="FollowedHyperlink"/>
    <w:qFormat/>
    <w:rsid w:val="005D43DC"/>
    <w:rPr>
      <w:color w:val="800080"/>
      <w:u w:val="single"/>
    </w:rPr>
  </w:style>
  <w:style w:type="character" w:customStyle="1" w:styleId="Linenumbering">
    <w:name w:val="Line numbering"/>
    <w:qFormat/>
    <w:rsid w:val="005D43DC"/>
  </w:style>
  <w:style w:type="character" w:customStyle="1" w:styleId="BalloonTextChar1">
    <w:name w:val="Balloon Text Char1"/>
    <w:basedOn w:val="DefaultParagraphFont"/>
    <w:qFormat/>
    <w:rsid w:val="005D43DC"/>
    <w:rPr>
      <w:rFonts w:ascii="Tahoma" w:eastAsia="Calibri" w:hAnsi="Tahoma" w:cs="Times New Roman"/>
      <w:color w:val="00000A"/>
      <w:sz w:val="16"/>
      <w:szCs w:val="16"/>
      <w:lang w:eastAsia="ar-SA"/>
    </w:rPr>
  </w:style>
  <w:style w:type="character" w:customStyle="1" w:styleId="HeaderChar1">
    <w:name w:val="Header Char1"/>
    <w:basedOn w:val="DefaultParagraphFont"/>
    <w:link w:val="Header"/>
    <w:qFormat/>
    <w:rsid w:val="005D43DC"/>
    <w:rPr>
      <w:rFonts w:ascii="Calibri" w:eastAsia="Calibri" w:hAnsi="Calibri" w:cs="Times New Roman"/>
      <w:color w:val="00000A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qFormat/>
    <w:rsid w:val="005D43DC"/>
    <w:rPr>
      <w:rFonts w:ascii="Calibri" w:eastAsia="Calibri" w:hAnsi="Calibri" w:cs="Times New Roman"/>
      <w:color w:val="00000A"/>
      <w:lang w:eastAsia="ar-SA"/>
    </w:rPr>
  </w:style>
  <w:style w:type="character" w:customStyle="1" w:styleId="CommentTextChar1">
    <w:name w:val="Comment Text Char1"/>
    <w:basedOn w:val="DefaultParagraphFont"/>
    <w:qFormat/>
    <w:rsid w:val="005D43DC"/>
    <w:rPr>
      <w:rFonts w:ascii="Calibri" w:eastAsia="Calibri" w:hAnsi="Calibri" w:cs="Times New Roman"/>
      <w:color w:val="00000A"/>
      <w:sz w:val="20"/>
      <w:szCs w:val="20"/>
      <w:lang w:eastAsia="ar-SA"/>
    </w:rPr>
  </w:style>
  <w:style w:type="character" w:customStyle="1" w:styleId="CommentSubjectChar1">
    <w:name w:val="Comment Subject Char1"/>
    <w:basedOn w:val="CommentTextChar1"/>
    <w:qFormat/>
    <w:rsid w:val="005D43DC"/>
    <w:rPr>
      <w:rFonts w:ascii="Calibri" w:eastAsia="Calibri" w:hAnsi="Calibri" w:cs="Times New Roman"/>
      <w:b/>
      <w:bCs/>
      <w:color w:val="00000A"/>
      <w:sz w:val="20"/>
      <w:szCs w:val="20"/>
      <w:lang w:eastAsia="ar-SA"/>
    </w:rPr>
  </w:style>
  <w:style w:type="character" w:styleId="PlaceholderText">
    <w:name w:val="Placeholder Text"/>
    <w:basedOn w:val="DefaultParagraphFont"/>
    <w:uiPriority w:val="99"/>
    <w:semiHidden/>
    <w:qFormat/>
    <w:rsid w:val="005D43DC"/>
    <w:rPr>
      <w:color w:val="808080"/>
    </w:rPr>
  </w:style>
  <w:style w:type="character" w:customStyle="1" w:styleId="LineNumbering0">
    <w:name w:val="Line Numbering"/>
    <w:rsid w:val="005D43DC"/>
  </w:style>
  <w:style w:type="paragraph" w:customStyle="1" w:styleId="Heading">
    <w:name w:val="Heading"/>
    <w:basedOn w:val="Normal"/>
    <w:next w:val="BodyText"/>
    <w:qFormat/>
    <w:rsid w:val="005D43DC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styleId="BodyText">
    <w:name w:val="Body Text"/>
    <w:basedOn w:val="Normal"/>
    <w:link w:val="BodyTextChar1"/>
    <w:rsid w:val="005D43DC"/>
    <w:pPr>
      <w:spacing w:after="140" w:line="288" w:lineRule="auto"/>
    </w:pPr>
  </w:style>
  <w:style w:type="character" w:customStyle="1" w:styleId="BodyTextChar1">
    <w:name w:val="Body Text Char1"/>
    <w:basedOn w:val="DefaultParagraphFont"/>
    <w:link w:val="BodyText"/>
    <w:rsid w:val="005D43DC"/>
    <w:rPr>
      <w:rFonts w:ascii="Calibri" w:eastAsia="Calibri" w:hAnsi="Calibri" w:cs="Calibri"/>
      <w:color w:val="00000A"/>
      <w:lang w:eastAsia="ar-SA"/>
    </w:rPr>
  </w:style>
  <w:style w:type="paragraph" w:styleId="List">
    <w:name w:val="List"/>
    <w:basedOn w:val="BodyText"/>
    <w:rsid w:val="005D43DC"/>
    <w:pPr>
      <w:widowControl w:val="0"/>
    </w:pPr>
    <w:rPr>
      <w:rFonts w:asciiTheme="minorHAnsi" w:eastAsiaTheme="minorHAnsi" w:hAnsiTheme="minorHAnsi" w:cs="Lohit Hindi"/>
      <w:lang w:eastAsia="en-US"/>
    </w:rPr>
  </w:style>
  <w:style w:type="paragraph" w:styleId="Caption">
    <w:name w:val="caption"/>
    <w:basedOn w:val="Normal"/>
    <w:qFormat/>
    <w:rsid w:val="005D43D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qFormat/>
    <w:rsid w:val="005D43DC"/>
    <w:pPr>
      <w:suppressLineNumbers/>
    </w:pPr>
    <w:rPr>
      <w:rFonts w:cs="Lohit Hindi"/>
    </w:rPr>
  </w:style>
  <w:style w:type="paragraph" w:customStyle="1" w:styleId="Textbody">
    <w:name w:val="Text body"/>
    <w:basedOn w:val="Normal"/>
    <w:qFormat/>
    <w:rsid w:val="005D43DC"/>
    <w:pPr>
      <w:spacing w:after="0" w:line="100" w:lineRule="atLeast"/>
    </w:pPr>
    <w:rPr>
      <w:rFonts w:ascii="Times New Roman" w:eastAsia="Times New Roman" w:hAnsi="Times New Roman" w:cs="Times New Roman"/>
      <w:b/>
      <w:caps/>
      <w:sz w:val="24"/>
      <w:szCs w:val="24"/>
    </w:rPr>
  </w:style>
  <w:style w:type="paragraph" w:styleId="ListParagraph">
    <w:name w:val="List Paragraph"/>
    <w:basedOn w:val="Normal"/>
    <w:qFormat/>
    <w:rsid w:val="005D43DC"/>
    <w:pPr>
      <w:ind w:left="720"/>
      <w:contextualSpacing/>
    </w:pPr>
  </w:style>
  <w:style w:type="paragraph" w:styleId="Header">
    <w:name w:val="header"/>
    <w:basedOn w:val="Normal"/>
    <w:link w:val="HeaderChar1"/>
    <w:rsid w:val="005D43DC"/>
    <w:pPr>
      <w:suppressLineNumbers/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2">
    <w:name w:val="Header Char2"/>
    <w:basedOn w:val="DefaultParagraphFont"/>
    <w:uiPriority w:val="99"/>
    <w:semiHidden/>
    <w:rsid w:val="005D43DC"/>
    <w:rPr>
      <w:rFonts w:ascii="Calibri" w:eastAsia="Calibri" w:hAnsi="Calibri" w:cs="Calibri"/>
      <w:color w:val="00000A"/>
      <w:lang w:eastAsia="ar-SA"/>
    </w:rPr>
  </w:style>
  <w:style w:type="paragraph" w:styleId="Footer">
    <w:name w:val="footer"/>
    <w:basedOn w:val="Normal"/>
    <w:link w:val="FooterChar1"/>
    <w:uiPriority w:val="99"/>
    <w:rsid w:val="005D43DC"/>
    <w:pPr>
      <w:suppressLineNumbers/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2">
    <w:name w:val="Footer Char2"/>
    <w:basedOn w:val="DefaultParagraphFont"/>
    <w:uiPriority w:val="99"/>
    <w:semiHidden/>
    <w:rsid w:val="005D43DC"/>
    <w:rPr>
      <w:rFonts w:ascii="Calibri" w:eastAsia="Calibri" w:hAnsi="Calibri" w:cs="Calibri"/>
      <w:color w:val="00000A"/>
      <w:lang w:eastAsia="ar-SA"/>
    </w:rPr>
  </w:style>
  <w:style w:type="paragraph" w:styleId="Revision">
    <w:name w:val="Revision"/>
    <w:qFormat/>
    <w:rsid w:val="005D43DC"/>
    <w:pPr>
      <w:suppressAutoHyphens/>
      <w:spacing w:after="0" w:line="240" w:lineRule="auto"/>
    </w:pPr>
    <w:rPr>
      <w:rFonts w:ascii="Calibri" w:eastAsia="Calibri" w:hAnsi="Calibri" w:cs="Calibri"/>
      <w:color w:val="00000A"/>
      <w:lang w:eastAsia="ar-SA"/>
    </w:rPr>
  </w:style>
  <w:style w:type="paragraph" w:styleId="NormalWeb">
    <w:name w:val="Normal (Web)"/>
    <w:basedOn w:val="Normal"/>
    <w:qFormat/>
    <w:rsid w:val="005D43DC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5D43D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5D43DC"/>
    <w:rPr>
      <w:color w:val="2B579A"/>
      <w:shd w:val="clear" w:color="auto" w:fill="E6E6E6"/>
    </w:rPr>
  </w:style>
  <w:style w:type="paragraph" w:customStyle="1" w:styleId="p1">
    <w:name w:val="p1"/>
    <w:basedOn w:val="Normal"/>
    <w:rsid w:val="005D43DC"/>
    <w:pPr>
      <w:suppressAutoHyphens w:val="0"/>
      <w:spacing w:after="0" w:line="240" w:lineRule="auto"/>
    </w:pPr>
    <w:rPr>
      <w:rFonts w:ascii="Times" w:eastAsiaTheme="minorHAnsi" w:hAnsi="Times" w:cs="Times New Roman"/>
      <w:color w:val="auto"/>
      <w:sz w:val="18"/>
      <w:szCs w:val="18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5D43DC"/>
    <w:rPr>
      <w:color w:val="808080"/>
      <w:shd w:val="clear" w:color="auto" w:fill="E6E6E6"/>
    </w:rPr>
  </w:style>
  <w:style w:type="paragraph" w:customStyle="1" w:styleId="Normal1">
    <w:name w:val="Normal1"/>
    <w:qFormat/>
    <w:rsid w:val="005D43DC"/>
    <w:pPr>
      <w:suppressAutoHyphens/>
      <w:spacing w:after="200" w:line="276" w:lineRule="auto"/>
    </w:pPr>
    <w:rPr>
      <w:rFonts w:ascii="Calibri" w:eastAsia="Calibri" w:hAnsi="Calibri" w:cs="Calibri"/>
      <w:color w:val="00000A"/>
      <w:lang w:eastAsia="ar-SA"/>
    </w:rPr>
  </w:style>
  <w:style w:type="character" w:customStyle="1" w:styleId="st">
    <w:name w:val="st"/>
    <w:basedOn w:val="DefaultParagraphFont"/>
    <w:rsid w:val="005D43DC"/>
  </w:style>
  <w:style w:type="character" w:customStyle="1" w:styleId="UnresolvedMention2">
    <w:name w:val="Unresolved Mention2"/>
    <w:basedOn w:val="DefaultParagraphFont"/>
    <w:uiPriority w:val="99"/>
    <w:rsid w:val="005D43D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4</Pages>
  <Words>2143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inton</dc:creator>
  <cp:keywords/>
  <dc:description/>
  <cp:lastModifiedBy>Joseph Hinton</cp:lastModifiedBy>
  <cp:revision>17</cp:revision>
  <dcterms:created xsi:type="dcterms:W3CDTF">2018-09-11T15:08:00Z</dcterms:created>
  <dcterms:modified xsi:type="dcterms:W3CDTF">2018-12-21T18:51:00Z</dcterms:modified>
</cp:coreProperties>
</file>